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BC4" w:rsidRPr="0002294A" w:rsidRDefault="0006143D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02294A">
        <w:rPr>
          <w:rFonts w:ascii="Times New Roman" w:hAnsi="Times New Roman" w:cs="Times New Roman"/>
          <w:b/>
          <w:sz w:val="28"/>
        </w:rPr>
        <w:t>SUPPLEMENTAL APPENDIX</w:t>
      </w:r>
    </w:p>
    <w:p w:rsidR="00D53509" w:rsidRDefault="00D53509" w:rsidP="00D53509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D53509" w:rsidRDefault="00D53509" w:rsidP="00D53509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D53509" w:rsidRDefault="00D53509" w:rsidP="00D53509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U</w:t>
      </w:r>
      <w:r w:rsidRPr="009D286E">
        <w:rPr>
          <w:rFonts w:ascii="Times New Roman" w:hAnsi="Times New Roman" w:cs="Times New Roman"/>
          <w:b/>
          <w:sz w:val="32"/>
          <w:szCs w:val="24"/>
        </w:rPr>
        <w:t xml:space="preserve">sing multimarker screening </w:t>
      </w:r>
      <w:r>
        <w:rPr>
          <w:rFonts w:ascii="Times New Roman" w:hAnsi="Times New Roman" w:cs="Times New Roman"/>
          <w:b/>
          <w:sz w:val="32"/>
          <w:szCs w:val="24"/>
        </w:rPr>
        <w:t xml:space="preserve">to identify </w:t>
      </w:r>
      <w:r w:rsidRPr="00533105">
        <w:rPr>
          <w:rFonts w:ascii="Times New Roman" w:hAnsi="Times New Roman" w:cs="Times New Roman"/>
          <w:b/>
          <w:sz w:val="32"/>
          <w:szCs w:val="24"/>
        </w:rPr>
        <w:t xml:space="preserve">biomarkers associated with cardiovascular death in patients with atrial fibrillation </w:t>
      </w:r>
    </w:p>
    <w:p w:rsidR="00D53509" w:rsidRPr="00533105" w:rsidRDefault="00D53509" w:rsidP="00D53509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  <w:lang w:val="en-GB"/>
        </w:rPr>
      </w:pPr>
    </w:p>
    <w:p w:rsidR="00D53509" w:rsidRDefault="00D53509" w:rsidP="00D535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3509" w:rsidRDefault="00D53509" w:rsidP="00AD5639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4E5E87">
        <w:rPr>
          <w:rFonts w:ascii="Times New Roman" w:hAnsi="Times New Roman" w:cs="Times New Roman"/>
          <w:sz w:val="24"/>
          <w:szCs w:val="24"/>
        </w:rPr>
        <w:t xml:space="preserve">Tymon Pol, Ziad Hijazi, Johan Lindbäck, Jonas Oldgren, John H. Alexander, </w:t>
      </w:r>
      <w:r w:rsidRPr="00191559">
        <w:rPr>
          <w:rFonts w:ascii="Times New Roman" w:hAnsi="Times New Roman" w:cs="Times New Roman"/>
          <w:sz w:val="24"/>
          <w:szCs w:val="24"/>
        </w:rPr>
        <w:t>Stu</w:t>
      </w:r>
      <w:r w:rsidR="00AD5639">
        <w:rPr>
          <w:rFonts w:ascii="Times New Roman" w:hAnsi="Times New Roman" w:cs="Times New Roman"/>
          <w:sz w:val="24"/>
          <w:szCs w:val="24"/>
        </w:rPr>
        <w:t>art J. Connolly</w:t>
      </w:r>
      <w:r w:rsidRPr="00191559">
        <w:rPr>
          <w:rFonts w:ascii="Times New Roman" w:hAnsi="Times New Roman" w:cs="Times New Roman"/>
          <w:sz w:val="24"/>
          <w:szCs w:val="24"/>
        </w:rPr>
        <w:t>, John W. Eikelboom</w:t>
      </w:r>
      <w:r>
        <w:rPr>
          <w:rFonts w:ascii="Times New Roman" w:hAnsi="Times New Roman" w:cs="Times New Roman"/>
          <w:sz w:val="24"/>
          <w:szCs w:val="24"/>
        </w:rPr>
        <w:t>,</w:t>
      </w:r>
      <w:r w:rsidR="00AD5639">
        <w:rPr>
          <w:rFonts w:ascii="Times New Roman" w:hAnsi="Times New Roman" w:cs="Times New Roman"/>
          <w:sz w:val="24"/>
          <w:szCs w:val="24"/>
        </w:rPr>
        <w:t xml:space="preserve"> Michael D. Ezekowitz</w:t>
      </w:r>
      <w:r w:rsidRPr="00191559">
        <w:rPr>
          <w:rFonts w:ascii="Times New Roman" w:hAnsi="Times New Roman" w:cs="Times New Roman"/>
          <w:sz w:val="24"/>
          <w:szCs w:val="24"/>
        </w:rPr>
        <w:t xml:space="preserve">, </w:t>
      </w:r>
      <w:r w:rsidR="00AD5639">
        <w:rPr>
          <w:rFonts w:ascii="Times New Roman" w:hAnsi="Times New Roman" w:cs="Times New Roman"/>
          <w:sz w:val="24"/>
          <w:szCs w:val="24"/>
        </w:rPr>
        <w:t>Christopher B. Granger</w:t>
      </w:r>
      <w:r w:rsidRPr="004E5E87">
        <w:rPr>
          <w:rFonts w:ascii="Times New Roman" w:hAnsi="Times New Roman" w:cs="Times New Roman"/>
          <w:sz w:val="24"/>
          <w:szCs w:val="24"/>
        </w:rPr>
        <w:t>, Renato D. Lopes</w:t>
      </w:r>
      <w:r w:rsidRPr="00FB38F3">
        <w:rPr>
          <w:lang w:val="en-GB"/>
        </w:rPr>
        <w:t xml:space="preserve"> </w:t>
      </w:r>
      <w:r w:rsidR="00AD5639">
        <w:rPr>
          <w:rFonts w:ascii="Times New Roman" w:hAnsi="Times New Roman" w:cs="Times New Roman"/>
          <w:sz w:val="24"/>
          <w:szCs w:val="24"/>
        </w:rPr>
        <w:t>M.D</w:t>
      </w:r>
      <w:r w:rsidRPr="004E5E87">
        <w:rPr>
          <w:rFonts w:ascii="Times New Roman" w:hAnsi="Times New Roman" w:cs="Times New Roman"/>
          <w:sz w:val="24"/>
          <w:szCs w:val="24"/>
        </w:rPr>
        <w:t>,</w:t>
      </w:r>
      <w:r w:rsidR="00AD5639">
        <w:rPr>
          <w:rFonts w:ascii="Times New Roman" w:hAnsi="Times New Roman" w:cs="Times New Roman"/>
          <w:sz w:val="24"/>
          <w:szCs w:val="24"/>
        </w:rPr>
        <w:t xml:space="preserve"> Salim Yusuf</w:t>
      </w:r>
      <w:r w:rsidRPr="00191559">
        <w:rPr>
          <w:rFonts w:ascii="Times New Roman" w:hAnsi="Times New Roman" w:cs="Times New Roman"/>
          <w:sz w:val="24"/>
          <w:szCs w:val="24"/>
        </w:rPr>
        <w:t xml:space="preserve">, </w:t>
      </w:r>
      <w:r w:rsidR="00AD5639">
        <w:rPr>
          <w:rFonts w:ascii="Times New Roman" w:hAnsi="Times New Roman" w:cs="Times New Roman"/>
          <w:sz w:val="24"/>
          <w:szCs w:val="24"/>
        </w:rPr>
        <w:t>Agneta Siegbahn</w:t>
      </w:r>
      <w:r>
        <w:rPr>
          <w:rFonts w:ascii="Times New Roman" w:hAnsi="Times New Roman" w:cs="Times New Roman"/>
          <w:sz w:val="24"/>
          <w:szCs w:val="24"/>
        </w:rPr>
        <w:t>,</w:t>
      </w:r>
      <w:r w:rsidR="00AD5639">
        <w:rPr>
          <w:rFonts w:ascii="Times New Roman" w:hAnsi="Times New Roman" w:cs="Times New Roman"/>
          <w:sz w:val="24"/>
          <w:szCs w:val="24"/>
        </w:rPr>
        <w:t xml:space="preserve"> and Lars Wallentin.</w:t>
      </w:r>
    </w:p>
    <w:p w:rsidR="00AD5639" w:rsidRDefault="00AD5639">
      <w:pPr>
        <w:rPr>
          <w:rFonts w:ascii="Times New Roman" w:hAnsi="Times New Roman" w:cs="Times New Roman"/>
          <w:b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4001869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AD5639" w:rsidRPr="00AD5639" w:rsidRDefault="00AD5639" w:rsidP="00AD5639">
          <w:pPr>
            <w:pStyle w:val="TOCHeading"/>
            <w:spacing w:line="360" w:lineRule="auto"/>
            <w:rPr>
              <w:rFonts w:ascii="Times New Roman" w:hAnsi="Times New Roman" w:cs="Times New Roman"/>
              <w:color w:val="auto"/>
            </w:rPr>
          </w:pPr>
          <w:r w:rsidRPr="00AD5639">
            <w:rPr>
              <w:rFonts w:ascii="Times New Roman" w:hAnsi="Times New Roman" w:cs="Times New Roman"/>
              <w:color w:val="auto"/>
            </w:rPr>
            <w:t>Contents</w:t>
          </w:r>
        </w:p>
        <w:p w:rsidR="00AD5639" w:rsidRPr="00AD5639" w:rsidRDefault="00AD5639" w:rsidP="00AD5639">
          <w:pPr>
            <w:pStyle w:val="TOC1"/>
            <w:tabs>
              <w:tab w:val="right" w:leader="dot" w:pos="13948"/>
            </w:tabs>
            <w:spacing w:line="360" w:lineRule="auto"/>
            <w:rPr>
              <w:noProof/>
              <w:sz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8951030" w:history="1">
            <w:r w:rsidRPr="00AD5639">
              <w:rPr>
                <w:rStyle w:val="Hyperlink"/>
                <w:rFonts w:ascii="Times New Roman" w:hAnsi="Times New Roman" w:cs="Times New Roman"/>
                <w:noProof/>
                <w:sz w:val="24"/>
              </w:rPr>
              <w:t>Supplemental Table 1A</w:t>
            </w:r>
            <w:r w:rsidRPr="00AD5639">
              <w:rPr>
                <w:noProof/>
                <w:webHidden/>
                <w:sz w:val="24"/>
              </w:rPr>
              <w:tab/>
            </w:r>
            <w:r w:rsidRPr="00AD5639">
              <w:rPr>
                <w:noProof/>
                <w:webHidden/>
                <w:sz w:val="24"/>
              </w:rPr>
              <w:fldChar w:fldCharType="begin"/>
            </w:r>
            <w:r w:rsidRPr="00AD5639">
              <w:rPr>
                <w:noProof/>
                <w:webHidden/>
                <w:sz w:val="24"/>
              </w:rPr>
              <w:instrText xml:space="preserve"> PAGEREF _Toc58951030 \h </w:instrText>
            </w:r>
            <w:r w:rsidRPr="00AD5639">
              <w:rPr>
                <w:noProof/>
                <w:webHidden/>
                <w:sz w:val="24"/>
              </w:rPr>
            </w:r>
            <w:r w:rsidRPr="00AD5639">
              <w:rPr>
                <w:noProof/>
                <w:webHidden/>
                <w:sz w:val="24"/>
              </w:rPr>
              <w:fldChar w:fldCharType="separate"/>
            </w:r>
            <w:r w:rsidR="00B923DB">
              <w:rPr>
                <w:noProof/>
                <w:webHidden/>
                <w:sz w:val="24"/>
              </w:rPr>
              <w:t>2</w:t>
            </w:r>
            <w:r w:rsidRPr="00AD5639">
              <w:rPr>
                <w:noProof/>
                <w:webHidden/>
                <w:sz w:val="24"/>
              </w:rPr>
              <w:fldChar w:fldCharType="end"/>
            </w:r>
          </w:hyperlink>
        </w:p>
        <w:p w:rsidR="00AD5639" w:rsidRPr="00AD5639" w:rsidRDefault="00B923DB" w:rsidP="00AD5639">
          <w:pPr>
            <w:pStyle w:val="TOC1"/>
            <w:tabs>
              <w:tab w:val="right" w:leader="dot" w:pos="13948"/>
            </w:tabs>
            <w:spacing w:line="360" w:lineRule="auto"/>
            <w:rPr>
              <w:noProof/>
              <w:sz w:val="24"/>
            </w:rPr>
          </w:pPr>
          <w:hyperlink w:anchor="_Toc58951031" w:history="1">
            <w:r w:rsidR="00AD5639" w:rsidRPr="00AD5639">
              <w:rPr>
                <w:rStyle w:val="Hyperlink"/>
                <w:rFonts w:ascii="Times New Roman" w:hAnsi="Times New Roman" w:cs="Times New Roman"/>
                <w:noProof/>
                <w:sz w:val="24"/>
              </w:rPr>
              <w:t>Supplemental Table 1B</w:t>
            </w:r>
            <w:r w:rsidR="00AD5639" w:rsidRPr="00AD5639">
              <w:rPr>
                <w:noProof/>
                <w:webHidden/>
                <w:sz w:val="24"/>
              </w:rPr>
              <w:tab/>
            </w:r>
            <w:r w:rsidR="00AD5639" w:rsidRPr="00AD5639">
              <w:rPr>
                <w:noProof/>
                <w:webHidden/>
                <w:sz w:val="24"/>
              </w:rPr>
              <w:fldChar w:fldCharType="begin"/>
            </w:r>
            <w:r w:rsidR="00AD5639" w:rsidRPr="00AD5639">
              <w:rPr>
                <w:noProof/>
                <w:webHidden/>
                <w:sz w:val="24"/>
              </w:rPr>
              <w:instrText xml:space="preserve"> PAGEREF _Toc58951031 \h </w:instrText>
            </w:r>
            <w:r w:rsidR="00AD5639" w:rsidRPr="00AD5639">
              <w:rPr>
                <w:noProof/>
                <w:webHidden/>
                <w:sz w:val="24"/>
              </w:rPr>
            </w:r>
            <w:r w:rsidR="00AD5639" w:rsidRPr="00AD5639">
              <w:rPr>
                <w:noProof/>
                <w:webHidden/>
                <w:sz w:val="24"/>
              </w:rPr>
              <w:fldChar w:fldCharType="separate"/>
            </w:r>
            <w:r>
              <w:rPr>
                <w:noProof/>
                <w:webHidden/>
                <w:sz w:val="24"/>
              </w:rPr>
              <w:t>12</w:t>
            </w:r>
            <w:r w:rsidR="00AD5639" w:rsidRPr="00AD5639">
              <w:rPr>
                <w:noProof/>
                <w:webHidden/>
                <w:sz w:val="24"/>
              </w:rPr>
              <w:fldChar w:fldCharType="end"/>
            </w:r>
          </w:hyperlink>
        </w:p>
        <w:p w:rsidR="00AD5639" w:rsidRDefault="00B923DB" w:rsidP="00AD5639">
          <w:pPr>
            <w:pStyle w:val="TOC1"/>
            <w:tabs>
              <w:tab w:val="right" w:leader="dot" w:pos="13948"/>
            </w:tabs>
            <w:spacing w:line="360" w:lineRule="auto"/>
            <w:rPr>
              <w:noProof/>
            </w:rPr>
          </w:pPr>
          <w:hyperlink w:anchor="_Toc58951032" w:history="1">
            <w:r w:rsidR="00AD5639" w:rsidRPr="00AD5639">
              <w:rPr>
                <w:rStyle w:val="Hyperlink"/>
                <w:rFonts w:ascii="Times New Roman" w:hAnsi="Times New Roman" w:cs="Times New Roman"/>
                <w:noProof/>
                <w:sz w:val="24"/>
              </w:rPr>
              <w:t>Supplemental Table 2</w:t>
            </w:r>
            <w:r w:rsidR="00AD5639" w:rsidRPr="00AD5639">
              <w:rPr>
                <w:noProof/>
                <w:webHidden/>
                <w:sz w:val="24"/>
              </w:rPr>
              <w:tab/>
            </w:r>
            <w:r w:rsidR="00AD5639" w:rsidRPr="00AD5639">
              <w:rPr>
                <w:noProof/>
                <w:webHidden/>
                <w:sz w:val="24"/>
              </w:rPr>
              <w:fldChar w:fldCharType="begin"/>
            </w:r>
            <w:r w:rsidR="00AD5639" w:rsidRPr="00AD5639">
              <w:rPr>
                <w:noProof/>
                <w:webHidden/>
                <w:sz w:val="24"/>
              </w:rPr>
              <w:instrText xml:space="preserve"> PAGEREF _Toc58951032 \h </w:instrText>
            </w:r>
            <w:r w:rsidR="00AD5639" w:rsidRPr="00AD5639">
              <w:rPr>
                <w:noProof/>
                <w:webHidden/>
                <w:sz w:val="24"/>
              </w:rPr>
            </w:r>
            <w:r w:rsidR="00AD5639" w:rsidRPr="00AD5639">
              <w:rPr>
                <w:noProof/>
                <w:webHidden/>
                <w:sz w:val="24"/>
              </w:rPr>
              <w:fldChar w:fldCharType="separate"/>
            </w:r>
            <w:r>
              <w:rPr>
                <w:noProof/>
                <w:webHidden/>
                <w:sz w:val="24"/>
              </w:rPr>
              <w:t>19</w:t>
            </w:r>
            <w:r w:rsidR="00AD5639" w:rsidRPr="00AD5639">
              <w:rPr>
                <w:noProof/>
                <w:webHidden/>
                <w:sz w:val="24"/>
              </w:rPr>
              <w:fldChar w:fldCharType="end"/>
            </w:r>
          </w:hyperlink>
        </w:p>
        <w:p w:rsidR="00AD5639" w:rsidRDefault="00AD5639">
          <w:r>
            <w:rPr>
              <w:b/>
              <w:bCs/>
              <w:noProof/>
            </w:rPr>
            <w:fldChar w:fldCharType="end"/>
          </w:r>
        </w:p>
      </w:sdtContent>
    </w:sdt>
    <w:p w:rsidR="00415BD3" w:rsidRPr="00D53509" w:rsidRDefault="00415BD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15BD3" w:rsidRPr="00AD5639" w:rsidRDefault="00415BD3" w:rsidP="00AD5639">
      <w:pPr>
        <w:pStyle w:val="Heading1"/>
        <w:spacing w:before="0" w:after="120"/>
        <w:rPr>
          <w:rFonts w:ascii="Times New Roman" w:hAnsi="Times New Roman" w:cs="Times New Roman"/>
          <w:b/>
          <w:color w:val="auto"/>
          <w:sz w:val="24"/>
        </w:rPr>
      </w:pPr>
      <w:bookmarkStart w:id="1" w:name="_Toc58951030"/>
      <w:r w:rsidRPr="00AD5639">
        <w:rPr>
          <w:rFonts w:ascii="Times New Roman" w:hAnsi="Times New Roman" w:cs="Times New Roman"/>
          <w:b/>
          <w:color w:val="auto"/>
          <w:sz w:val="24"/>
        </w:rPr>
        <w:lastRenderedPageBreak/>
        <w:t>Supplemental Table 1A</w:t>
      </w:r>
      <w:bookmarkEnd w:id="1"/>
    </w:p>
    <w:p w:rsidR="0006143D" w:rsidRPr="00415BD3" w:rsidRDefault="00415B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line levels of biomarkers expressed in NPX values (arbitrary units) for cases and controls in the identification cohort</w:t>
      </w: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5812"/>
        <w:gridCol w:w="1275"/>
        <w:gridCol w:w="2410"/>
        <w:gridCol w:w="2268"/>
      </w:tblGrid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  <w:lang w:val="sv-SE"/>
              </w:rPr>
              <w:t>UniProt No.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V death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BMP-6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Bone morphogenetic protein 6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200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7 (5.4 -- 6.0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8 (5.5 -- 6.2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ANG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ngiopoietin-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538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0 (8.1 -- 9.6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8 (7.9 -- 9.6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ADM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DM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531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5 (7.2 -- 7.8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7 (7.4 -- 8.0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D40-L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D40 ligand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996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1 (3.5 -- 5.1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6 -- 5.3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LAMF7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LAM family member 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NQ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4 (2.4 -- 2.7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6 (2.4 -- 3.0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lGF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lacenta growth fac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4976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1 (7.9 -- 8.3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2 (8.0 -- 8.5) [27]</w:t>
            </w:r>
          </w:p>
        </w:tc>
      </w:tr>
      <w:tr w:rsidR="0006143D" w:rsidRPr="0006143D" w:rsidTr="0006143D">
        <w:trPr>
          <w:trHeight w:val="59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ADAM-TS1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A disintegrin and metalloproteinase with thrombospondin motifs 13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76LX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2 (5.1 -- 5.3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2 (5.1 -- 5.3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rotein BOC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Brother of CDO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BWV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9 (4.7 -- 5.0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9 (4.7 -- 5.1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4R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4 receptor subunit alph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439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2 (2.9 -- 3.5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3 (3.0 -- 3.7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RC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Proto-oncogene tyrosine-protein kinase Src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293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5 (4.4 -- 6.9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9 (4.5 -- 7.0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r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Interleukin-1 receptor antagonist prote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851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5 (4.1 -- 5.0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4.1 -- 5.1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6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Interleukin-6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523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0 (3.5 -- 4.5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3 (3.7 -- 5.0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NFRSF10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Tumor necrosis factor receptor superfamily member 10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002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7 (3.4 -- 3.9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8 (3.5 -- 4.0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TK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erine/threonine-protein kinase 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304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9 (1.2 -- 3.5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2 (1.2 -- 3.6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DU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lpha-L-iduronidase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54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4.1 -- 5.0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5 (4.1 -- 4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NFRSF11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Tumor necrosis factor receptor superfamily member 11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Y6Q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8 (5.5 -- 6.2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0 (5.6 -- 6.4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AR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teinase-activated receptor 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511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4 (7.1 -- 7.7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6 (7.2 -- 7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RAIL-R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TNF-related apoptosis-inducing ligand receptor 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1476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8 (5.5 -- 6.1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0 (5.7 -- 6.3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RSS27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erine protease 2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BQR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1 (7.8 -- 8.4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2 (7.9 -- 8.5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IE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ngiopoietin-1 receptor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0276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1 (7.9 -- 8.2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2 (8.0 -- 8.3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F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Tissue fac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372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8 (5.6 -- 6.0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9 (5.6 -- 6.1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1RL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 receptor-like 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HB2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4.3 -- 4.9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5 (4.2 -- 4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DGF subunit B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Platelet-derived growth factor subunit B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12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9 (8.1 -- 9.6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8 (7.9 -- 9.5) [27]</w:t>
            </w:r>
          </w:p>
        </w:tc>
      </w:tr>
      <w:tr w:rsidR="0006143D" w:rsidRPr="0006143D" w:rsidTr="0006143D">
        <w:trPr>
          <w:trHeight w:val="59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lastRenderedPageBreak/>
              <w:t>IL-27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2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8NEV9, Q1421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5 (4.2 -- 4.7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4.4 -- 4.8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7D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7D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8TAD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7 (2.6 -- 2.9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8 (2.6 -- 3.0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XCL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C-X-C motif chemokine 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93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3 (7.4 -- 8.9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2 (7.4 -- 8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LOX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Lectin-like oxidized LDL receptor 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7838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9 (6.5 -- 7.3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0 (6.7 -- 7.4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Gal-9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Galectin-9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0018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0 (6.7 -- 7.2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1 (6.9 -- 7.4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GIF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Gastric intrinsic fac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735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6 (5.0 -- 6.2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6 (4.9 -- 6.3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CF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tem cell fac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158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7 (9.4 -- 9.9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6 (9.3 -- 9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8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411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7 (8.4 -- 9.1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8 (8.4 -- 9.2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FGF-2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Fibroblast growth factor 2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NSA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7 (6.8 -- 8.6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9 (7.1 -- 9.1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IgR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olymeric immunoglobulin recep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83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5 (6.4 -- 6.5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5 (6.4 -- 6.6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RAGE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Receptor for advanced glycosylation end product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510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3 (5.0 -- 5.6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4 (5.0 -- 5.7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OD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uperoxide dismutase [Mn], mitochondrial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417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9 (8.7 -- 9.0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8 (8.7 -- 9.0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TRC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hymotrypsin C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989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2 (9.7 -- 10.7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2 (9.7 -- 10.7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FGF-2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Fibroblast growth factor 23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GZV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8 -- 4.8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4.0 -- 5.6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PON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pondin-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BUD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0 (8.9 -- 9.1) [24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1 (8.9 -- 9.2) [39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GH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Growth hormon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2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4 (7.0 -- 10.0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5 (7.8 -- 10.7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FS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Follistat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988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2.0 (11.7 -- 12.3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2.0 (11.7 -- 12.3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GLO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Lactoylglutathione lyas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0476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1 (5.7 -- 6.7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2 (5.8 -- 6.8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D8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LAM family member 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UIB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3 (5.1 -- 5.6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4 (5.1 -- 5.7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APP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appalysin-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32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2 (2.9 -- 3.6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3 (3.0 -- 3.7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ERPINA1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erpin A1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8IW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6 (3.0 -- 4.4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7 (3.0 -- 4.4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REN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Ren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079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5 (6.8 -- 8.1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6 (6.8 -- 8.5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DECR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2,4-dienoyl-CoA reductase, mitochondrial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669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1 (2.5 -- 3.8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1 (2.5 -- 3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ERTK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Tyrosine-protein kinase Me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286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5 (4.2 -- 4.7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5 (4.3 -- 4.8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IM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231F20"/>
              </w:rPr>
            </w:pPr>
            <w:r w:rsidRPr="0006143D">
              <w:rPr>
                <w:rFonts w:ascii="Calibri" w:eastAsia="Times New Roman" w:hAnsi="Calibri" w:cs="Calibri"/>
                <w:bCs/>
                <w:color w:val="231F20"/>
              </w:rPr>
              <w:t>T-cell immunoglobulin mucin receptor 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6D4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0 (9.5 -- 10.6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3 (9.6 -- 10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HBS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Thrombospondin-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544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0 (5.9 -- 6.2) [264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1 (5.9 -- 6.3) [36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M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Thrombomodul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720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4 (8.2 -- 8.7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5 (8.3 -- 8.8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VSIG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V-set and immunoglobulin domain-containing protein 2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6IQ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0 (3.6 -- 4.3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1 (3.8 -- 4.6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lastRenderedPageBreak/>
              <w:t>AMBP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tein AMBP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276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1 (7.0 -- 7.2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1 (7.0 -- 7.3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RELP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larg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5188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7 (6.6 -- 6.8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8 (6.6 -- 6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HO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Heme oxygenase 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96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1.7 (11.4 -- 11.9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1.6 (11.4 -- 11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XCL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Lymphotact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4799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4 (5.0 -- 5.7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6 (5.2 -- 5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16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-interleukin-1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400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3 (5.0 -- 5.6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3 (5.0 -- 5.7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ORT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ortil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952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4 (6.2 -- 6.5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4 (6.2 -- 6.6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EACAM8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Carcinoembryonic antigenrelated cell adhesion molecule 8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199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9 -- 4.7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4 (4.0 -- 4.8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TX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entraxin-related protein PTX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602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7 (3.4 -- 4.0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9 (3.5 -- 4.2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SGL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-selectin glycoprotein ligand 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424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0 (4.8 -- 5.1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9 (4.7 -- 5.1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CL17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-C motif chemokine 17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258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9 (6.3 -- 7.6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8 (6.2 -- 7.7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CL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-C motif chemokine 3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014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8 (2.5 -- 3.1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0 (2.7 -- 3.3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MP-7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atrix metalloproteinase-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923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3 (6.3 -- 8.1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4 (6.3 -- 8.3) [27]</w:t>
            </w:r>
          </w:p>
        </w:tc>
      </w:tr>
      <w:tr w:rsidR="0006143D" w:rsidRPr="0006143D" w:rsidTr="0006143D">
        <w:trPr>
          <w:trHeight w:val="59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g G Fc receptor II-b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Low affinity immunoglobulin gamma Fc region receptor II-b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199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7 (1.4 -- 2.1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8 (1.5 -- 2.1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TGB1BP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elus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UKP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0 (3.0 -- 4.5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3 (3.0 -- 4.8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DCN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Decor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758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4 (5.3 -- 5.6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5 (5.3 -- 5.7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Dkk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Dickkopf-related protein 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9490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9 (8.5 -- 9.3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9 (8.5 -- 9.3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LPL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Lipoprotein lipas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685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5 (9.2 -- 9.8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6 (9.3 -- 9.8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RSS8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stas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665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2 (9.0 -- 9.5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3 (9.0 -- 9.5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AGRP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gouti-related prote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0025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2 (3.0 -- 3.5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4 (3.1 -- 3.7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HB-EGF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Proheparin-binding EGF-like growth fac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90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8 (5.6 -- 6.1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9 (5.6 -- 6.2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GDF-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Growth/differentiation factor 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UK0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4.2 -- 4.9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4.2 -- 4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FABP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Fatty acid-binding protein, intestinal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210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2 (8.6 -- 9.7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3 (8.7 -- 9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HPO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Thrombopoiet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402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1 (1.9 -- 2.3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1 (1.9 -- 2.4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ARCO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acrophage receptor MARCO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UEW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2 (6.1 -- 6.4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2 (6.0 -- 6.4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Gastrotrop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5116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9 (1.6 -- 2.4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0 (1.7 -- 2.4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BNP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Natriuretic peptides B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686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0 (3.0 -- 4.9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9 (3.9 -- 5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MP-1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atrix metalloproteinase-1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990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8 (7.3 -- 8.3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0 (7.6 -- 8.6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ACE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ngiotensin-converting enzyme 2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BYF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9 (3.5 -- 4.4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1 (3.7 -- 4.6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lastRenderedPageBreak/>
              <w:t>PD-L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grammed cell death 1 ligand 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BQ5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1 (2.9 -- 3.3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2 (3.0 -- 3.5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TSL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athepsin L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771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1 (5.7 -- 6.4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2 (5.9 -- 6.6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hOSCAR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Osteoclast-associated immunoglobulin-like recep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8IYS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8 (9.6 -- 9.9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8 (9.7 -- 10.0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NFRSF13B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Tumor necrosis factor receptor superfamily member 13B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1483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4 (8.1 -- 8.7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6 (8.3 -- 8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GM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tein-glutamine gamma-glutamyltransferase 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198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3 (7.8 -- 8.8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4 (7.9 -- 8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LEP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Lept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4115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7 (6.0 -- 7.4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5 (5.5 -- 7.3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A5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arbonic anhydrase 5A, mitochondrial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521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6 (2.1 -- 3.3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6 (2.1 -- 3.2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HSP 27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Heat shock 27 kDa prote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479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2 (9.6 -- 10.6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3 (9.8 -- 10.6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T-cell surface glycoprotein CD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73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7 (4.5 -- 4.9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9 (4.6 -- 5.1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NEMO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NF-kappa-B essential modula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Y6K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7 -- 5.0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4 (3.9 -- 5.3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VEGF-D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Vascular endothelial growth factor D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439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4 (7.2 -- 7.7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6 (7.3 -- 7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ARP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oly [ADP-ribose] polymerase 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987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4 (3.0 -- 3.8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4 (3.0 -- 3.9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HAOX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Hydroxyacid oxidase 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UJM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3.7 -- 5.7) [19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3.6 -- 5.7) [27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NFRSF1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Tumor necrosis factor receptor superfamily member 14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295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0 (4.8 -- 5.3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2 (4.9 -- 5.6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LDL receptor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Low-density lipoprotein receptor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113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4.2 -- 5.1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5 (4.0 -- 4.9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TGB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Integrin beta-2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510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7 (5.5 -- 6.0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7 (5.4 -- 6.0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7R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Interleukin-17 receptor A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6F4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8 -- 4.5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9 -- 4.5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NF-R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umor necrosis factor receptor 2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2033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9 (4.6 -- 5.2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1 (4.8 -- 5.5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MP-9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atrix metalloproteinase-9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478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7 -- 4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3 (3.8 -- 4.8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EPHB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Ephrin type-B receptor 4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5476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3 (2.1 -- 2.5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4 (2.1 -- 2.6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2-R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2 receptor subunit alph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58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9 -- 4.6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4 (4.1 -- 4.8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OPG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Osteoproteger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O0030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6 (3.4 -- 3.9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8 (3.5 -- 4.1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ALCAM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D166 antige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374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9 (4.7 -- 5.1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9 (4.8 -- 5.1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FF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refoil factor 3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0765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6 (5.3 -- 5.9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9 (5.5 -- 6.3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ELP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P-select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610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1 (8.7 -- 9.5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1 (8.8 -- 9.6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STB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ystatin-B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408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1 (4.8 -- 5.5) [91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4 (4.9 -- 5.9) [1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CP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onocyte chemotactic protein 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350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4 (3.2 -- 3.6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5 (3.2 -- 3.7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D16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Scavenger receptor cysteine-rich type 1 protein M130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86VB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9 (7.6 -- 8.2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0 (7.7 -- 8.3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Gal-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Galectin-3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793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7 (5.4 -- 5.9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8 (5.5 -- 6.0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lastRenderedPageBreak/>
              <w:t>GRN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Granulins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2879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5 (3.3 -- 3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6 (3.4 -- 3.8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EPE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atrix extracellular phosphoglycoprote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NQ7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4 (3.1 -- 3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4 (3.1 -- 3.8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BLM hydrolase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Bleomycin hydrolase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386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7 (5.5 -- 6.0) [161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8 (5.5 -- 6.0) [1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LC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Perleca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9816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9 (6.7 -- 7.2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1 (6.8 -- 7.4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LTBR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Lymphotoxin-beta receptor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369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9 (3.7 -- 4.1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0 (3.8 -- 4.4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NOTCH-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Neurogenic locus notch homolog protein 3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UM4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4 (4.1 -- 4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5 (4.3 -- 4.8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IMP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etalloproteinase inhibitor 4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972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2 (4.8 -- 5.5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3 (5.0 -- 5.7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NTN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ontactin-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286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2 (3.0 -- 3.4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2 (3.0 -- 3.4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DH5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adherin-5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NPY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8 (3.5 -- 4.0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9 (3.6 -- 4.1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LT-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rem-like transcript 2 prote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5T2D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9 -- 4.5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9 -- 4.6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FABP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Fatty acid-binding protein, adipocyte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509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1 (4.5 -- 5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2 (4.6 -- 5.9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FPI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issue factor pathway inhibitor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064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6 (8.3 -- 8.8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6 (8.5 -- 8.9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AI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Plasminogen activator inhibitor 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512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3 (5.6 -- 6.9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1 (5.5 -- 6.8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CL2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-C motif chemokine 24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O001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8 (5.2 -- 6.4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9 (5.2 -- 6.5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R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ransferrin receptor protein 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278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2 (4.8 -- 5.6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5 (5.0 -- 5.9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NFRSF10C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Tumor necrosis factor receptor superfamily member 10C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O1479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1 (5.8 -- 6.4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1 (5.8 -- 6.4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GDF-15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Growth/differentiation factor 15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998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3 (4.9 -- 5.8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7 (5.3 -- 6.2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ELE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E-select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658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5 (2.1 -- 2.8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5 (2.1 -- 2.9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AZU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Azurocid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2016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0 (2.5 -- 3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0 (2.6 -- 3.7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DLK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Protein delta homolog 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8037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4 (5.0 -- 5.8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4 (4.9 -- 5.8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PON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Spondin-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HCB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3 (2.1 -- 2.5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4 (2.2 -- 2.7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PO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yeloperoxidase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516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4 (4.1 -- 4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4 (4.2 -- 4.8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XCL16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C-X-C motif chemokine 16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H2A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3 (6.1 -- 6.5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3 (6.1 -- 6.6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6R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6 receptor subunit alph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888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1.0 (10.7 -- 11.3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1.0 (10.7 -- 11.3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RETN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Resist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HD8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9 (6.5 -- 7.2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0 (6.6 -- 7.4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GFBP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Insulin-like growth factor-binding protein 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883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3 (4.3 -- 6.2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9 (5.0 -- 6.7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HIT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hitotriosidase-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323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4 (2.6 -- 4.1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5 (2.6 -- 4.3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R-AP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Tartrate-resistant acid phosphatase type 5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368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0 (4.7 -- 5.3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0 (4.6 -- 5.2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lastRenderedPageBreak/>
              <w:t>CCL2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C-C motif chemokine 2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O001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3 (2.0 -- 2.8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3 (1.9 -- 2.7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SP-D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Pulmonary surfactant-associated protein D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3524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8 (2.3 -- 3.3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8 (2.3 -- 3.4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I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Elaf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995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7 -- 4.6) [86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4 (4.0 -- 5.0) [1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Ep-CAM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Epithelial cell adhesion molecule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642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0 (3.5 -- 4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0 (3.5 -- 4.5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AP-N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Aminopeptidase 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514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1 (4.9 -- 5.3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2 (5.0 -- 5.4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AXL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Tyrosine-protein kinase receptor UFO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3053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1 (7.9 -- 8.4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2 (8.0 -- 8.5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RT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Interleukin-1 receptor type 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477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6 (6.4 -- 6.8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7 (6.5 -- 6.9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MP-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atrix metalloproteinase-2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825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1 (3.9 -- 4.4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3 (3.9 -- 4.5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FAS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Tumor necrosis factor receptor superfamily member 6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2544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0 (4.8 -- 5.2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1 (4.9 -- 5.3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yoglob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214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3 (6.9 -- 7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4 (7.0 -- 7.7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NFSF13B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Tumor necrosis factor ligand superfamily member 13B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Q9Y2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5 (6.3 -- 6.8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6 (6.3 -- 7.0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RTN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yeloblast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2415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7 (4.4 -- 5.1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9 (4.5 -- 5.3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CSK9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Proprotein convertase subtilisin/kexin type 9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8NBP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9 (2.6 -- 3.2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9 (2.6 -- 3.2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U-PAR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Urokinase plasminogen activator surface receptor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0340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8 (4.5 -- 5.1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0 (4.7 -- 5.3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OPN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Osteopont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045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4 (5.0 -- 5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6 (5.2 -- 6.0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TSD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athepsin D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733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3 (4.0 -- 4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4 (4.1 -- 4.8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GLYRP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Peptidoglycan recognition protein 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O7559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7 (7.4 -- 8.0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9 (7.5 -- 8.2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PA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arboxypeptidase A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508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4.2 -- 5.1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4.2 -- 5.1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JAM-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Junctional adhesion molecule A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Y62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4 (4.1 -- 4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4.3 -- 5.0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Gal-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Galectin-4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5647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8 (3.4 -- 4.1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9 (3.5 -- 4.3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RT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Interleukin-1 receptor type 2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793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2 (5.0 -- 5.5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2 (5.0 -- 5.5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HPS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Tyrosine-protein phosphatase non- receptor type substrate 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7832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0 (3.7 -- 4.3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1 (3.8 -- 4.4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CL15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-C motif chemokine 15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666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3 (7.0 -- 7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5 (7.2 -- 8.0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ASP-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aspase-3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4257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5 (5.7 -- 7.8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7 (5.9 -- 7.9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uP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Urokinase-type plasminogen activator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074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0 (4.8 -- 5.2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1 (4.8 -- 5.3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PB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arboxypeptidase B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508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1 (3.7 -- 4.6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7 -- 4.7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HI3L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hitinase-3-like protein 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3622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4 (6.8 -- 8.2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8 (7.1 -- 8.5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T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ST2 prote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0163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9 -- 4.5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4 (4.0 -- 4.8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-P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issue-type plasminogen activator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075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3 (5.9 -- 6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3 (5.9 -- 6.7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lastRenderedPageBreak/>
              <w:t>SCGB3A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Secretoglobin family 3A member 2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6PL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6 (2.2 -- 3.2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9 (2.3 -- 3.5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EGFR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Epidermal growth factor receptor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053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9 (1.8 -- 2.1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8 (1.7 -- 2.0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GFBP-7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Insulin-like growth factor-binding protein 7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627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4.3 -- 4.9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8 (4.5 -- 5.2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D9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omplement component C1q receptor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NPY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9 (9.6 -- 10.1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0 (9.7 -- 10.2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8BP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8-binding prote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9599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7 (6.5 -- 7.0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9 (6.6 -- 7.2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OL1A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ollagen alpha-1(I) cha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245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5 (2.2 -- 2.8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6 (2.3 -- 2.8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ON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Paraoxonase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516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7 (5.3 -- 6.1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6 (5.2 -- 6.0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TSZ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athepsin Z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UBR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0 (4.8 -- 5.3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1 (4.8 -- 5.4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MP-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atrix metalloproteinase-3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825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5 (7.0 -- 7.9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6 (7.1 -- 8.1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RARRES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Retinoic acid receptor responder protein 2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996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2.1 (11.9 -- 12.2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2.1 (11.9 -- 12.3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CAM-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Intercellular adhesion molecule 2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359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3 (5.0 -- 5.5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4 (5.1 -- 5.6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KLK6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Kallikrein-6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287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5 (3.5 -- 3.6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5 (3.5 -- 3.7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DGF subunit 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Platelet-derived growth factor subunit A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408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1 (2.5 -- 3.7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0 (2.4 -- 3.7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NF-R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umor necrosis factor receptor 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943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3 (5.0 -- 5.6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5 (5.2 -- 5.9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GFBP-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Insulin-like Growth Factor-Binding Protein 2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806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0 (7.5 -- 8.5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4 (7.9 -- 8.9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vWF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von Willebrand fac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42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4 (5.8 -- 7.0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6 (5.9 -- 7.2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ECAM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Platelet endothelial cell adhesion molecul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628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8 (4.5 -- 5.0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8 (4.6 -- 5.1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NT-proBNP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N-terminal prohormone brain natriuretic peptide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N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8 (2.1 -- 3.4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5 (2.8 -- 4.3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CL16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-C motif chemokine 16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O1546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1 (5.8 -- 6.5) [22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2 (5.8 -- 6.6) [3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8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014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3 (5.9 -- 6.7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5 (6.2 -- 7.0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VEGF-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Vascular endothelial growth factor 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569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1 (9.9 -- 10.4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2 (10.0 -- 10.6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BDNF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Brain-derived neurotrophic factor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356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4 (2.4 -- 6.2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4 (2.4 -- 5.0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CP-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onocyte chemotactic protein 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8009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0 (1.9 -- 2.4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2 (1.9 -- 2.6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hGDNF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Glial cell line-derived neurotrophic fac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990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2 (2.0 -- 2.5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4 (2.1 -- 2.7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DCP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CUB domain-containing protein 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H5V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0 (2.6 -- 3.4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2 (2.8 -- 3.7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D24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Natural killer cell receptor 2B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BZW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0 (5.8 -- 6.2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1 (5.8 -- 6.3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7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323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3 (2.8 -- 3.8) [255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2 (2.7 -- 3.8) [27]</w:t>
            </w:r>
          </w:p>
        </w:tc>
      </w:tr>
      <w:tr w:rsidR="0006143D" w:rsidRPr="0006143D" w:rsidTr="0006143D">
        <w:trPr>
          <w:trHeight w:val="59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lastRenderedPageBreak/>
              <w:t>LAP TGF-beta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Latency-associated peptide transforming growth factor beta 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13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3 (6.1 -- 6.6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4 (6.1 -- 6.8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7C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7C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P0M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5 (1.5 -- 1.8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6 (1.5 -- 1.9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7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7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655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5 (0.4 -- 0.8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6 (0.4 -- 0.9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XCL1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C-X-C motif chemokine 1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146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9 (6.4 -- 7.5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1 (6.6 -- 7.8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AXIN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xin-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1516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6 (1.4 -- 2.5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7 (1.4 -- 2.7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RAIL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TNF-related apoptosis-inducing ligand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5059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6 (7.4 -- 7.8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6 (7.4 -- 7.8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20R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20 receptor subunit alph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UHF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9 (0.9 -- 0.9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9 (0.9 -- 0.9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XCL9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C-X-C motif chemokine 9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073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5 (8.0 -- 9.1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8 (8.2 -- 9.5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ST5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Cystatin D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83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0 (6.6 -- 7.4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2 (6.8 -- 7.6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2RB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2 receptor subunit bet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478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8 (0.8 -- 0.8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8 (0.8 -- 0.8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 alph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 alph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58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7 (1.7 -- 1.7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7 (1.7 -- 1.7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OSM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ncostatin-M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37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6 (2.1 -- 3.1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8 (2.2 -- 3.3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6056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4 (1.4 -- 1.4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4 (1.4 -- 1.4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SLP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Thymic stromal lymphopoiet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69D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1 (1.1 -- 1.1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1 (1.1 -- 1.1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CL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-C motif chemokine 4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323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8 (5.5 -- 6.2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9 (5.6 -- 6.2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D6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T cell surface glycoprotein CD6 isoform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8WWJ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0 (3.7 -- 4.2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0 (3.7 -- 4.3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LAMF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ignaling lymphocytic activation molecul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329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5 (3.2 -- 3.8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7 (3.3 -- 4.0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GF-alph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Transforming growth factor alph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13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2 (0.9 -- 1.4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3 (1.1 -- 1.6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CP-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onocyte chemotactic protein 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961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3 (1.9 -- 2.7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3 (2.0 -- 2.7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CL1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Eotaxin-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5167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1 (7.9 -- 8.4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2 (7.9 -- 8.5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NFSF1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Tumor necrosis factor ligand superfamily member 1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4355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6 (2.3 -- 3.0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7 (2.3 -- 3.1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0R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0 receptor subunit alph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365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9 (0.9 -- 0.9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9 (0.9 -- 1.0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FGF-5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Fibroblast growth factor 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8NF9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9 (1.7 -- 2.1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9 (1.8 -- 2.1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MP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atrix metalloproteinase-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395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5 (6.8 -- 8.3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7 (6.8 -- 8.4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LIF-R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Leukemia inhibitory factor recep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427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9 (3.8 -- 4.1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1 (3.9 -- 4.3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CL19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-C motif chemokine 19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973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4 (9.0 -- 10.0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6 (9.0 -- 10.2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5R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5 receptor subunit alph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326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1 (0.9 -- 1.2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2 (1.0 -- 1.4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0RB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0 receptor subunit bet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0833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7 (6.5 -- 6.9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8 (6.6 -- 7.1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lastRenderedPageBreak/>
              <w:t>IL-22 RA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22 receptor subunit alpha-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8N6P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3 (2.3 -- 2.3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3 (2.3 -- 2.3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8R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8 receptor 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347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5 (7.2 -- 7.8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6 (7.3 -- 7.9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PD-L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grammed cell death 1 ligand 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NZQ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0 (4.7 -- 5.3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1 (4.9 -- 5.4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Beta-NGF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Beta-nerve growth factor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13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6 (1.4 -- 1.8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7 (1.5 -- 1.9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XCL5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C-X-C motif chemokine 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4283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7 (9.5 -- 11.7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4 (9.3 -- 11.6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RANCE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TNF-related activation-induced cytokin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1478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6 (4.2 -- 5.0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5 (4.0 -- 5.1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HGF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Hepatocyte growth fac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421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5 (7.2 -- 7.8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7 (7.4 -- 8.0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2B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2 subunit bet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946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8 (4.4 -- 5.3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0 (4.5 -- 5.4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2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2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300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4 (0.4 -- 0.4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4 (0.4 -- 0.4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52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1 (1.1 -- 1.1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1 (1.1 -- 1.1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ARTN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rtemin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5T4W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2 (0.2 -- 0.2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2 (0.2 -- 0.2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MP-10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atrix metalloproteinase-1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923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2 (8.9 -- 9.7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4 (8.9 -- 9.8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10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23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3 (4.0 -- 4.6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3 (4.0 -- 4.7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NF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Tumor necrosis fac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3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9 (0.9 -- 0.9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9 (0.9 -- 0.9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CL2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-C motif chemokine 23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5577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0 (9.7 -- 10.4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2 (9.8 -- 10.5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D5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T-cell surface glycoprotein CD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612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4 (3.2 -- 3.7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5 (3.2 -- 3.8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Flt3L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Fms-related tyrosine kinase 3 ligand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4977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3 (9.1 -- 9.6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3 (9.0 -- 9.6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XCL6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C-X-C motif chemokine 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8016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3 (6.8 -- 7.9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4 (6.8 -- 7.9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XCL10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C-X-C motif chemokine 1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277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2 (9.8 -- 10.8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0.5 (10.0 -- 11.1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E-BP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 xml:space="preserve">Eukaryotic translation initiation factor 4E-binding protein 1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35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4 (7.8 -- 9.1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7 (8.1 -- 9.4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20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2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NYY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8 (0.8 -- 0.8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8 (0.8 -- 0.8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IRT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IR2-like protein 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8IXJ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1 (3.4 -- 5.3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3 (3.6 -- 5.6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CL28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C-C motif chemokine 2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NRJ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0 (0.8 -- 1.2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1 (0.9 -- 1.3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DNER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Delta and Notch-like epidermal growth factor-related recep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8NFT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1 (6.9 -- 7.3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1 (6.9 -- 7.3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EN-RAGE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tein S100-A1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8051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7 (2.1 -- 3.2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9 (2.3 -- 3.6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D40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CD40L recep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594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3 (9.1 -- 9.6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5 (9.2 -- 9.9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3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3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9576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7 (1.7 -- 1.7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7 (1.7 -- 1.7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FN-gamm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feron gamm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57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1 (1.1 -- 1.1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1 (1.1 -- 1.1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FGF-19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Fibroblast growth factor 19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9575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1 (7.4 -- 8.8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1 (7.3 -- 8.9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lastRenderedPageBreak/>
              <w:t>IL-4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511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5 (1.5 -- 1.5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5 (1.5 -- 1.5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LIF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Leukemia inhibitory facto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501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6 (0.6 -- 0.6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0.6 (0.6 -- 0.6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NRTN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Neurtur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974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2 (1.2 -- 1.2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2 (1.2 -- 1.2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MCP-2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onocyte chemotactic protein 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800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0 (8.6 -- 9.4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9.1 (8.6 -- 9.5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ASP-8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aspase 8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479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8 (2.4 -- 3.5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9 (2.4 -- 3.7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CL25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C-C motif chemokine 2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1544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9 (6.5 -- 7.3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7.1 (6.7 -- 7.5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X3CL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Fractalkin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7842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7 (5.5 -- 6.0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5.9 (5.6 -- 6.2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NFRSF9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Tumor necrosis factor receptor superfamily member 9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0701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5 (6.1 -- 6.8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7 (6.3 -- 7.1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NT-3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Neurotrophin-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078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9 (1.7 -- 2.2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2.0 (1.7 -- 2.4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WEAK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</w:rPr>
              <w:t>Tumor necrosis factor (Ligand) superfamily, member 1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4ACW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3 (8.1 -- 8.5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2 (8.0 -- 8.4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CL20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-C motif chemokine 20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7855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6 (6.0 -- 7.3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6.8 (6.2 -- 7.6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T1A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ulfotransferase 1A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502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3 (0.5 -- 2.6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5 (0.6 -- 2.8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STAMPB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TAM-binding prote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9563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3 (2.9 -- 4.1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5 (3.0 -- 4.2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IL-5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511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6 (1.6 -- 1.6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1.6 (1.6 -- 1.6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ADA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denosine Deaminase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081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1 (3.9 -- 4.4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4.2 (3.9 -- 4.5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TNFB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TNF-bet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37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1 (2.8 -- 3.3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3.1 (2.8 -- 3.3) [21]</w:t>
            </w:r>
          </w:p>
        </w:tc>
      </w:tr>
      <w:tr w:rsidR="0006143D" w:rsidRPr="0006143D" w:rsidTr="0006143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CSF-1</w:t>
            </w:r>
          </w:p>
        </w:tc>
        <w:tc>
          <w:tcPr>
            <w:tcW w:w="5812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acrophage colony-stimulating factor 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06143D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960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0 (7.8 -- 8.1) [189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6143D" w:rsidRPr="0006143D" w:rsidRDefault="0006143D" w:rsidP="00061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43D">
              <w:rPr>
                <w:rFonts w:ascii="Calibri" w:eastAsia="Times New Roman" w:hAnsi="Calibri" w:cs="Calibri"/>
                <w:color w:val="000000"/>
              </w:rPr>
              <w:t>8.1 (7.9 -- 8.2) [21]</w:t>
            </w:r>
          </w:p>
        </w:tc>
      </w:tr>
    </w:tbl>
    <w:p w:rsidR="00415BD3" w:rsidRDefault="00415BD3" w:rsidP="00415BD3">
      <w:pPr>
        <w:spacing w:after="0" w:line="240" w:lineRule="auto"/>
        <w:rPr>
          <w:rFonts w:ascii="Times New Roman" w:eastAsia="Times New Roman" w:hAnsi="Times New Roman" w:cs="Times New Roman"/>
          <w:szCs w:val="24"/>
        </w:rPr>
      </w:pPr>
    </w:p>
    <w:p w:rsidR="00415BD3" w:rsidRPr="00335F2D" w:rsidRDefault="00415BD3" w:rsidP="00415BD3">
      <w:pPr>
        <w:spacing w:after="0" w:line="240" w:lineRule="auto"/>
        <w:rPr>
          <w:rFonts w:ascii="Times New Roman" w:eastAsia="Times New Roman" w:hAnsi="Times New Roman" w:cs="Times New Roman"/>
          <w:szCs w:val="24"/>
        </w:rPr>
      </w:pPr>
      <w:r w:rsidRPr="00335F2D">
        <w:rPr>
          <w:rFonts w:ascii="Times New Roman" w:eastAsia="Times New Roman" w:hAnsi="Times New Roman" w:cs="Times New Roman"/>
          <w:szCs w:val="24"/>
        </w:rPr>
        <w:t>Continuous variables presented as median (Q1-Q3). Number of missing values presented in [n].</w:t>
      </w:r>
    </w:p>
    <w:p w:rsidR="00415BD3" w:rsidRDefault="00415BD3" w:rsidP="00415BD3">
      <w:pPr>
        <w:spacing w:after="0" w:line="240" w:lineRule="auto"/>
        <w:rPr>
          <w:rFonts w:ascii="Times New Roman" w:eastAsia="Times New Roman" w:hAnsi="Times New Roman" w:cs="Times New Roman"/>
          <w:szCs w:val="24"/>
        </w:rPr>
      </w:pPr>
      <w:r w:rsidRPr="00335F2D">
        <w:rPr>
          <w:rFonts w:ascii="Times New Roman" w:eastAsia="Times New Roman" w:hAnsi="Times New Roman" w:cs="Times New Roman"/>
          <w:szCs w:val="24"/>
        </w:rPr>
        <w:t>The CVDII panel w</w:t>
      </w:r>
      <w:r>
        <w:rPr>
          <w:rFonts w:ascii="Times New Roman" w:eastAsia="Times New Roman" w:hAnsi="Times New Roman" w:cs="Times New Roman"/>
          <w:szCs w:val="24"/>
        </w:rPr>
        <w:t>as</w:t>
      </w:r>
      <w:r w:rsidRPr="00335F2D">
        <w:rPr>
          <w:rFonts w:ascii="Times New Roman" w:eastAsia="Times New Roman" w:hAnsi="Times New Roman" w:cs="Times New Roman"/>
          <w:szCs w:val="24"/>
        </w:rPr>
        <w:t xml:space="preserve"> used for biomarkers ranging from </w:t>
      </w:r>
      <w:r>
        <w:rPr>
          <w:rFonts w:ascii="Times New Roman" w:eastAsia="Times New Roman" w:hAnsi="Times New Roman" w:cs="Times New Roman"/>
          <w:szCs w:val="24"/>
        </w:rPr>
        <w:t>BMP-6 to HAOX</w:t>
      </w:r>
      <w:r w:rsidRPr="00861421">
        <w:rPr>
          <w:rFonts w:ascii="Times New Roman" w:eastAsia="Times New Roman" w:hAnsi="Times New Roman" w:cs="Times New Roman"/>
          <w:szCs w:val="24"/>
        </w:rPr>
        <w:t>1</w:t>
      </w:r>
      <w:r w:rsidRPr="00335F2D">
        <w:rPr>
          <w:rFonts w:ascii="Times New Roman" w:eastAsia="Times New Roman" w:hAnsi="Times New Roman" w:cs="Times New Roman"/>
          <w:szCs w:val="24"/>
        </w:rPr>
        <w:t>; CVDIII panel for</w:t>
      </w:r>
      <w:r>
        <w:rPr>
          <w:rFonts w:ascii="Times New Roman" w:eastAsia="Times New Roman" w:hAnsi="Times New Roman" w:cs="Times New Roman"/>
          <w:szCs w:val="24"/>
        </w:rPr>
        <w:t xml:space="preserve"> TNFRSF14</w:t>
      </w:r>
      <w:r w:rsidRPr="00335F2D">
        <w:rPr>
          <w:rFonts w:ascii="Times New Roman" w:eastAsia="Times New Roman" w:hAnsi="Times New Roman" w:cs="Times New Roman"/>
          <w:szCs w:val="24"/>
        </w:rPr>
        <w:t xml:space="preserve"> to </w:t>
      </w:r>
      <w:r>
        <w:rPr>
          <w:rFonts w:ascii="Times New Roman" w:eastAsia="Times New Roman" w:hAnsi="Times New Roman" w:cs="Times New Roman"/>
          <w:szCs w:val="24"/>
        </w:rPr>
        <w:t>CCL16; and Inflammation panel from</w:t>
      </w:r>
      <w:r w:rsidRPr="00335F2D"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>IL-8</w:t>
      </w:r>
      <w:r w:rsidRPr="00335F2D">
        <w:rPr>
          <w:rFonts w:ascii="Times New Roman" w:eastAsia="Times New Roman" w:hAnsi="Times New Roman" w:cs="Times New Roman"/>
          <w:szCs w:val="24"/>
        </w:rPr>
        <w:t xml:space="preserve"> to </w:t>
      </w:r>
      <w:r>
        <w:rPr>
          <w:rFonts w:ascii="Times New Roman" w:eastAsia="Times New Roman" w:hAnsi="Times New Roman" w:cs="Times New Roman"/>
          <w:szCs w:val="24"/>
        </w:rPr>
        <w:t>CSF-1.</w:t>
      </w:r>
    </w:p>
    <w:p w:rsidR="00D13577" w:rsidRDefault="00D13577">
      <w:pPr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szCs w:val="24"/>
        </w:rPr>
        <w:br w:type="page"/>
      </w:r>
    </w:p>
    <w:p w:rsidR="00D13577" w:rsidRPr="00AD5639" w:rsidRDefault="00D13577" w:rsidP="00AD5639">
      <w:pPr>
        <w:pStyle w:val="Heading1"/>
        <w:spacing w:before="0" w:after="120"/>
        <w:rPr>
          <w:rFonts w:ascii="Times New Roman" w:hAnsi="Times New Roman" w:cs="Times New Roman"/>
          <w:b/>
          <w:color w:val="auto"/>
          <w:sz w:val="24"/>
        </w:rPr>
      </w:pPr>
      <w:bookmarkStart w:id="2" w:name="_Toc58951031"/>
      <w:r w:rsidRPr="00AD5639">
        <w:rPr>
          <w:rFonts w:ascii="Times New Roman" w:hAnsi="Times New Roman" w:cs="Times New Roman"/>
          <w:b/>
          <w:color w:val="auto"/>
          <w:sz w:val="24"/>
        </w:rPr>
        <w:lastRenderedPageBreak/>
        <w:t>Supplemental Table 1B</w:t>
      </w:r>
      <w:bookmarkEnd w:id="2"/>
    </w:p>
    <w:p w:rsidR="00D13577" w:rsidRPr="00D13577" w:rsidRDefault="00D13577" w:rsidP="00D13577">
      <w:pPr>
        <w:spacing w:line="276" w:lineRule="auto"/>
        <w:rPr>
          <w:rFonts w:ascii="Times New Roman" w:hAnsi="Times New Roman" w:cs="Times New Roman"/>
          <w:sz w:val="24"/>
        </w:rPr>
      </w:pPr>
      <w:r w:rsidRPr="001A4DFA">
        <w:rPr>
          <w:rFonts w:ascii="Times New Roman" w:hAnsi="Times New Roman" w:cs="Times New Roman"/>
          <w:sz w:val="24"/>
        </w:rPr>
        <w:t>Baseline levels of biomarkers expressed in NPX values (arbitrary units) for cases and controls in the validation cohort</w:t>
      </w:r>
    </w:p>
    <w:p w:rsidR="001F0BC4" w:rsidRDefault="001F0BC4" w:rsidP="00415BD3">
      <w:pPr>
        <w:spacing w:after="0" w:line="240" w:lineRule="auto"/>
        <w:rPr>
          <w:rFonts w:ascii="Times New Roman" w:eastAsia="Times New Roman" w:hAnsi="Times New Roman" w:cs="Times New Roman"/>
          <w:szCs w:val="24"/>
        </w:rPr>
      </w:pPr>
    </w:p>
    <w:tbl>
      <w:tblPr>
        <w:tblW w:w="12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2"/>
        <w:gridCol w:w="5811"/>
        <w:gridCol w:w="1276"/>
        <w:gridCol w:w="1986"/>
        <w:gridCol w:w="1984"/>
      </w:tblGrid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br w:type="page"/>
            </w:r>
            <w:r w:rsidRPr="00F155B4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5811" w:type="dxa"/>
            <w:shd w:val="clear" w:color="auto" w:fill="auto"/>
            <w:noWrap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77">
              <w:rPr>
                <w:rFonts w:ascii="Calibri" w:eastAsia="Times New Roman" w:hAnsi="Calibri" w:cs="Calibri"/>
                <w:color w:val="000000"/>
                <w:lang w:val="sv-SE"/>
              </w:rPr>
              <w:t>UniProt No.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V death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BMP-6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Bone morphogenetic protein 6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200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8 (4.5 -- 5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9 (4.6 -- 5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ANG-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ngiopoietin-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538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0 (7.1 -- 8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8 (6.9 -- 8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ADM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DM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531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3 (6.9 -- 7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5 (7.2 -- 7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D40-L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D40 ligand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996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6 (3.0 -- 4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7 (3.1 -- 4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SLAMF7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LAM family member 7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NQ2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0 (3.6 -- 4.4) [1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2 (3.8 -- 4.6) [0]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lGF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lacenta growth factor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4976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9 (7.7 -- 8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1 (7.9 -- 8.4)</w:t>
            </w:r>
          </w:p>
        </w:tc>
      </w:tr>
      <w:tr w:rsidR="001F0BC4" w:rsidRPr="00F155B4" w:rsidTr="00D13577">
        <w:trPr>
          <w:trHeight w:val="59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ADAM-TS1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A disintegrin and metalloproteinase with thrombospondin motifs 13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76LX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9 (5.8 -- 6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9 (5.7 -- 6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rotein BOC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Brother of CDO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BWV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9 (3.7 -- 4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9 (3.8 -- 4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-4R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4 receptor subunit alph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439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.9 (1.6 -- 2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0 (1.7 -- 2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SRC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Proto-oncogene tyrosine-protein kinase Src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293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1 (4.0 -- 6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3 (4.0 -- 6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-1r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Interleukin-1 receptor antagonist prote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851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6 (4.1 -- 5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8 (4.3 -- 5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-6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Interleukin-6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523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5 (3.0 -- 4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1 (3.4 -- 4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NFRSF10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Tumor necrosis factor receptor superfamily member 10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0022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8 (3.5 -- 4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0 (3.7 -- 4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STK4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erine/threonine-protein kinase 4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304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4 (1.3 -- 4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5 (1.3 -- 4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DU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lpha-L-iduronidase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547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4 (5.0 -- 5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4 (5.1 -- 5.7)</w:t>
            </w:r>
          </w:p>
        </w:tc>
      </w:tr>
      <w:tr w:rsidR="001F0BC4" w:rsidRPr="00F155B4" w:rsidTr="00D13577">
        <w:trPr>
          <w:trHeight w:val="59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NFRSF11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Tumor necrosis factor receptor superfamily member 11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Y6Q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8 (5.5 -- 6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0 (5.7 -- 6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AR-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teinase-activated receptor 1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511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6 (8.3 -- 8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8 (8.4 -- 9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RAIL-R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TNF-related apoptosis-inducing ligand receptor 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1476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9 (5.7 -- 6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2 (6.0 -- 6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RSS27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erine protease 27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BQR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3 (8.0 -- 8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3 (8.0 -- 8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IE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ngiopoietin-1 receptor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0276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2 (7.0 -- 7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2 (7.0 -- 7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F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Tissue factor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372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2 (5.0 -- 5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3 (5.1 -- 5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1RL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 receptor-like 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HB2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5 (4.2 -- 4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4 (4.1 -- 4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lastRenderedPageBreak/>
              <w:t>PDGF subunit B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Platelet-derived growth factor subunit B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12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7 (7.8 -- 9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7 (7.8 -- 9.5)</w:t>
            </w:r>
          </w:p>
        </w:tc>
      </w:tr>
      <w:tr w:rsidR="001F0BC4" w:rsidRPr="00F155B4" w:rsidTr="00D13577">
        <w:trPr>
          <w:trHeight w:val="59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-27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27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8NEV9, Q1421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8 (5.5 -- 6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9 (5.5 -- 6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-17D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7D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8TAD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7 (2.4 -- 2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7 (2.4 -- 2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XCL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C-X-C motif chemokine 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934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8 (7.9 -- 9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9 (7.9 -- 9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LOX-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Lectin-like oxidized LDL receptor 1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7838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6 (6.2 -- 7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7 (6.3 -- 7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Gal-9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Galectin-9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0018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8 (7.5 -- 8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9 (7.7 -- 8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GIF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Gastric intrinsic factor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735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8 (7.1 -- 8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6 (6.9 -- 8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SCF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tem cell factor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158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7 (8.5 -- 9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7 (8.3 -- 9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-18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8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411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5 (8.2 -- 8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6 (8.3 -- 9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FGF-2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Fibroblast growth factor 2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NSA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9 (7.0 -- 8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3 (7.3 -- 9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IgR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olymeric immunoglobulin receptor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83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3 (6.2 -- 6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4 (6.3 -- 6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RAGE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Receptor for advanced glycosylation end product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510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3.3 (13.0 -- 13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3.5 (13.1 -- 13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SOD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uperoxide dismutase [Mn], mitochondrial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417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9.4 (9.4 -- 9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9.4 (9.4 -- 9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TRC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hymotrypsin C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989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0.2 (9.7 -- 10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0.2 (9.7 -- 10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FGF-2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Fibroblast growth factor 23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GZV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7 (4.3 -- 5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1 (4.6 -- 6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SPON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pondin-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BUD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2 (8.0 -- 8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3 (8.1 -- 8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GH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Growth hormon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24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4 (5.9 -- 8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1 (6.7 -- 9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FS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Follistat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988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1.4 (11.1 -- 11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1.5 (11.2 -- 11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GLO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Lactoylglutathione lyas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0476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3 (3.8 -- 4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4 (3.9 -- 4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D84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LAM family member 5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UIB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1 (3.8 -- 4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2 (3.9 -- 4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APP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appalysin-1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321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4 (3.0 -- 3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5 (3.0 -- 3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SERPINA1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erpin A1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8IW7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5 (2.0 -- 3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7 (2.0 -- 3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REN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Reni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079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9 (6.2 -- 7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4 (6.6 -- 8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DECR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2,4-dienoyl-CoA reductase, mitochondrial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669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7 (3.1 -- 4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8 (3.2 -- 4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MERTK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Tyrosine-protein kinase Mer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286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0 (5.7 -- 6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0 (5.8 -- 6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IM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231F20"/>
              </w:rPr>
            </w:pPr>
            <w:r w:rsidRPr="00D13577">
              <w:rPr>
                <w:rFonts w:ascii="Calibri" w:eastAsia="Times New Roman" w:hAnsi="Calibri" w:cs="Calibri"/>
                <w:bCs/>
                <w:color w:val="231F20"/>
              </w:rPr>
              <w:t>T-cell immunoglobulin mucin receptor 1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6D4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5 (6.9 -- 7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8 (7.3 -- 8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HBS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Thrombospondin-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544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6 (5.4 -- 5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7 (5.5 -- 5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lastRenderedPageBreak/>
              <w:t>TM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Thrombomoduli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720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0.3 (10.0 -- 10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0.4 (10.1 -- 10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VSIG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V-set and immunoglobulin domain-containing protein 2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6IQ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8 (4.5 -- 5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0 (4.6 -- 5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AMBP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tein AMBP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276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5 (7.3 -- 7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5 (7.3 -- 7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RELP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largi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5188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1 (8.0 -- 8.3) [1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2 (8.1 -- 8.4) [0]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HO-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Heme oxygenase 1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960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1.4 (11.1 -- 11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1.4 (11.1 -- 11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XCL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Lymphotacti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4799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0 (4.6 -- 5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0 (4.6 -- 5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16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-interleukin-16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400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4 (6.1 -- 6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5 (6.1 -- 6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SORT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Sortili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952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5 (8.3 -- 8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5 (8.4 -- 8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EACAM8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Carcinoembryonic antigenrelated cell adhesion molecule 8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199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3 (3.9 -- 4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5 (4.1 -- 4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TX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entraxin-related protein PTX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602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3 (4.0 -- 4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4 (4.1 -- 4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SGL-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-selectin glycoprotein ligand 1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424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8 (3.7 -- 4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8 (3.6 -- 4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CL17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-C motif chemokine 17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258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7 (7.1 -- 8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7 (7.2 -- 8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CL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-C motif chemokine 3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014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3 (5.9 -- 6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5 (6.2 -- 6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MMP-7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atrix metalloproteinase-7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923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0.2 (9.8 -- 10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0.3 (9.9 -- 10.6)</w:t>
            </w:r>
          </w:p>
        </w:tc>
      </w:tr>
      <w:tr w:rsidR="001F0BC4" w:rsidRPr="00F155B4" w:rsidTr="00D13577">
        <w:trPr>
          <w:trHeight w:val="59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g G Fc receptor II-b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Low affinity immunoglobulin gamma Fc region receptor II-b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199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2 (2.5 -- 3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5 (2.8 -- 4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TGB1BP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elusi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UKP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7 (2.5 -- 4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9 (2.5 -- 4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DCN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Decor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758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9 (4.7 -- 5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0 (4.8 -- 5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Dkk-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Dickkopf-related protein 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9490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4 (8.1 -- 8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5 (8.2 -- 9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LPL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Lipoprotein lipas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685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9.5 (9.1 -- 9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9.5 (9.1 -- 9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RSS8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stasi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1665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5 (8.2 -- 8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6 (8.3 -- 8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AGRP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gouti-related prote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0025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0 (4.7 -- 5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2 (4.9 -- 5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HB-EGF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Proheparin-binding EGF-like growth factor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907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3 (5.0 -- 5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3 (5.0 -- 5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GDF-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Growth/differentiation factor 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UK0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9.0 (8.6 -- 9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9.0 (8.6 -- 9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FABP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Fatty acid-binding protein, intestinal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210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8 (8.2 -- 9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9 (8.4 -- 9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HPO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Thrombopoiet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4022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7 (2.5 -- 3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7 (2.5 -- 3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MARCO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acrophage receptor MARC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UEW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3 (6.1 -- 6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3 (6.1 -- 6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Gastrotropi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5116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.9 (1.5 -- 2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0 (1.5 -- 2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BNP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Natriuretic peptides B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686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3 (4.0 -- 6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3 (4.9 -- 7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lastRenderedPageBreak/>
              <w:t>MMP-1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Matrix metalloproteinase-1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990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0 (6.5 -- 7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3 (6.9 -- 7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ACE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Angiotensin-converting enzyme 2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BYF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4 (3.9 -- 4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5 (4.1 -- 5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D-L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grammed cell death 1 ligand 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BQ5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1 (2.9 -- 3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3 (3.0 -- 3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TSL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athepsin L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771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9 (6.7 -- 7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1 (6.8 -- 7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hOSCAR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Osteoclast-associated immunoglobulin-like receptor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8IYS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0.4 (10.2 -- 10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0.5 (10.3 -- 10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NFRSF13B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Tumor necrosis factor receptor superfamily member 13B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1483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0.1 (9.9 -- 10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0.3 (10.0 -- 10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GM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rotein-glutamine gamma-glutamyltransferase 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198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7 (8.3 -- 9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8 (8.4 -- 9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LEP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Lepti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4115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0 (6.3 -- 7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0 (6.1 -- 7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A5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arbonic anhydrase 5A, mitochondrial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3521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2 (1.7 -- 2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3 (1.7 -- 3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HSP 27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Heat shock 27 kDa protei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479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9.1 (8.5 -- 9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9.4 (8.8 -- 9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T-cell surface glycoprotein CD4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73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3 (5.1 -- 5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5 (5.3 -- 5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NEMO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NF-kappa-B essential modulator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Y6K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2 (2.7 -- 4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5 (2.8 -- 4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VEGF-D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Vascular endothelial growth factor D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4391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6 (7.4 -- 7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8 (7.5 -- 8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ARP-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oly [ADP-ribose] polymerase 1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987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0 (2.6 -- 3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1 (2.7 -- 3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HAOX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Hydroxyacid oxidase 1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UJM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4 (4.4 -- 6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2 (4.3 -- 6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NFRSF14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Tumor necrosis factor receptor superfamily member 14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295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5 (4.3 -- 4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8 (4.5 -- 5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LDL receptor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Low-density lipoprotein receptor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113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7 (3.4 -- 4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6 (3.2 -- 4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TGB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Integrin beta-2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510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4 (5.1 -- 5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4 (5.1 -- 5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-17R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Interleukin-17 receptor A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6F4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0 (3.6 -- 4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1 (3.8 -- 4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NF-R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umor necrosis factor receptor 2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2033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7 (5.4 -- 6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0 (5.7 -- 6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MMP-9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atrix metalloproteinase-9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478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1 (4.6 -- 5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2 (4.7 -- 5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EPHB4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Ephrin type-B receptor 4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5476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5 (5.2 -- 5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6 (5.3 -- 5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2-R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2 receptor subunit alph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158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8 (3.5 -- 4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9 (3.6 -- 4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OPG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Osteoproteger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O0030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9 (3.7 -- 4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0 (3.8 -- 4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ALCAM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D166 antige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374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2 (7.0 -- 7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2 (7.1 -- 7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FF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refoil factor 3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0765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1 (4.8 -- 5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4 (5.1 -- 5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SELP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P-select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610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9.3 (9.0 -- 9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9.4 (9.1 -- 9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STB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ystatin-B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408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0 (3.7 -- 4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3 (4.0 -- 4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MCP-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onocyte chemotactic protein 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350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2 (3.9 -- 4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2 (4.0 -- 4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lastRenderedPageBreak/>
              <w:t>CD16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Scavenger receptor cysteine-rich type 1 protein M130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86VB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7 (7.4 -- 8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8 (7.5 -- 8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Gal-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Galectin-3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793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2 (2.9 -- 3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3 (3.0 -- 3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GRN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Granulins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2879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4 (5.2 -- 5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5 (5.3 -- 5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NT-proBNP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N-terminal prohormone brain natriuretic peptide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N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7 (5.9 -- 7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5 (6.6 -- 8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BLM hydrolase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Bleomycin hydrolase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386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1 (1.9 -- 2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2 (2.0 -- 2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LC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Perleca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9816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9 (7.7 -- 8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0 (7.8 -- 8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LTBR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Lymphotoxin-beta receptor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3694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9 (3.7 -- 4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1 (3.9 -- 4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NOTCH-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Neurogenic locus notch homolog protein 3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UM4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7 (5.4 -- 5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8 (5.6 -- 6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IMP4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etalloproteinase inhibitor 4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972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6 (3.4 -- 4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8 (3.6 -- 4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NTN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ontactin-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286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3 (4.1 -- 4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3 (4.1 -- 4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DH5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adherin-5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NPY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3 (4.1 -- 4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4 (4.2 -- 4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LT-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rem-like transcript 2 prote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5T2D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7 (4.4 -- 5.0) [2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7 (4.4 -- 5.1) [0]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FABP4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Fatty acid-binding protein, adipocyte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509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7 (5.1 -- 6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0 (5.4 -- 6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FPI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issue factor pathway inhibitor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064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9 (8.7 -- 9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9.0 (8.8 -- 9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AI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Plasminogen activator inhibitor 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512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3 (4.7 -- 6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3 (4.6 -- 6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CL24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-C motif chemokine 24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O0017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0 (4.4 -- 5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0 (4.4 -- 5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R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ransferrin receptor protein 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278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6 (5.1 -- 6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8 (5.4 -- 6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NFRSF10C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Tumor necrosis factor receptor superfamily member 10C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O1479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7 (6.4 -- 7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8 (6.4 -- 7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GDF-15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Growth/differentiation factor 15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998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2 (5.9 -- 6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6 (6.3 -- 7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SELE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E-select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658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1.8 (11.3 -- 12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1.8 (11.3 -- 12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AZU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Azurocid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2016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5 (2.1 -- 3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7 (2.2 -- 3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DLK-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Protein delta homolog 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8037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8 (5.3 -- 6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8 (5.4 -- 6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SPON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Spondin-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HCB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3 (2.1 -- 2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4 (2.2 -- 2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MPO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yeloperoxidase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516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0 (2.8 -- 3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1 (2.8 -- 3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XCL16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C-X-C motif chemokine 16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H2A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2 (5.1 -- 5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3 (5.1 -- 5.6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-6R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6 receptor subunit alph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0888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1.6 (11.3 -- 11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1.6 (11.3 -- 11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RETN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Resist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HD8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0 (5.7 -- 6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1 (5.8 -- 6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GFBP-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Insulin-like growth factor-binding protein 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883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8 (3.9 -- 5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3 (4.4 -- 6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lastRenderedPageBreak/>
              <w:t>CHIT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hitotriosidase-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323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3 (4.6 -- 6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5 (4.8 -- 6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R-AP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Tartrate-resistant acid phosphatase type 5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368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1 (2.9 -- 3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1 (2.8 -- 3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GP6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Platelet glycoprotein VI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HCN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.9 (1.6 -- 2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1 (1.7 -- 2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SP-D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Pulmonary surfactant-associated protein D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3524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2 (2.6 -- 3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4 (2.9 -- 3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I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Elaf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995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4 (2.0 -- 2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7 (2.3 -- 3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Ep-CAM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Epithelial cell adhesion molecule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642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1 (4.5 -- 5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0 (4.4 -- 5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AP-N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Aminopeptidase 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514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7 (4.5 -- 4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8 (4.6 -- 5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AXL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Tyrosine-protein kinase receptor UFO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3053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8 (8.6 -- 9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9.0 (8.7 -- 9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-1RT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Interleukin-1 receptor type 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1477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3 (6.2 -- 6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5 (6.3 -- 6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MMP-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atrix metalloproteinase-2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825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7 (3.4 -- 3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8 (3.5 -- 4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FAS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Tumor necrosis factor receptor superfamily member 6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2544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8 (5.6 -- 6.0) [1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8 (5.6 -- 6.1) [0]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yoglob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214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7 (7.3 -- 8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8 (7.5 -- 8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NFSF13B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Tumor necrosis factor ligand superfamily member 13B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Q9Y27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9 (6.7 -- 7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1 (6.8 -- 7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RTN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yeloblast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2415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7 (3.4 -- 4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8 (3.5 -- 4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CSK9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Proprotein convertase subtilisin/kexin type 9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8NBP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1 (2.9 -- 3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2 (2.9 -- 3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U-PAR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Urokinase plasminogen activator surface receptor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0340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5 (5.2 -- 5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8 (5.5 -- 6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OPN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Osteopont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045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4 (7.0 -- 7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7 (7.2 -- 8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TSD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athepsin D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733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4 (2.1 -- 2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5 (2.2 -- 2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GLYRP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Peptidoglycan recognition protein 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O7559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3 (6.9 -- 7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4 (7.1 -- 7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PA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arboxypeptidase A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508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7 (5.3 -- 6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8 (5.3 -- 6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JAM-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Junctional adhesion molecule A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Y62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8 (3.5 -- 4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1 (3.7 -- 4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Gal-4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Galectin-4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5647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1 (3.8 -- 4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2 (4.0 -- 4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-1RT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Interleukin-1 receptor type 2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P2793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9 (4.7 -- 5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9 (4.7 -- 5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SHPS-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Tyrosine-protein phosphatase non- receptor type substrate 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7832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6 (3.3 -- 3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7 (3.4 -- 4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CL15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-C motif chemokine 15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666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1 (6.8 -- 7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3 (7.0 -- 7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ASP-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aspase-3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4257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7 (3.9 -- 6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8 (4.1 -- 6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uP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Urokinase-type plasminogen activator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074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6 (4.4 -- 4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6 (4.4 -- 4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PB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arboxypeptidase B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508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6 (5.1 -- 6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6 (5.2 -- 6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HI3L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hitinase-3-like protein 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3622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6 (3.9 -- 5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9 (4.4 -- 5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lastRenderedPageBreak/>
              <w:t>ST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ST2 prote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0163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5 (4.1 -- 4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7 (4.3 -- 5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-P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issue-type plasminogen activator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075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8 (6.4 -- 7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8 (6.4 -- 7.2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SCGB3A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Secretoglobin family 3A member 2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6PL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7 (2.3 -- 3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9 (2.5 -- 3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EGFR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Epidermal growth factor receptor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053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8 (2.6 -- 2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7 (2.6 -- 2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GFBP-7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Insulin-like growth factor-binding protein 7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627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9 (7.6 -- 8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1 (7.9 -- 8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D9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 xml:space="preserve">Complement component C1q receptor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Q9NPY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0.9 (10.6 -- 11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1.1 (10.8 -- 11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L-18BP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Interleukin-18-binding protei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  <w:lang w:val="sv-SE"/>
              </w:rPr>
              <w:t>O9599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8 (5.6 -- 6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0 (5.7 -- 6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OL1A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ollagen alpha-1(I) cha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245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7 (2.5 -- 2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8 (2.4 -- 3.1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ON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Paraoxonase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1516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7 (5.3 -- 6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5 (5.1 -- 6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TSZ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athepsin Z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UBR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1 (4.9 -- 5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3 (5.0 -- 5.5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MMP-3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atrix metalloproteinase-3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825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7 (7.2 -- 8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8 (7.4 -- 8.3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RARRES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Retinoic acid receptor responder protein 2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996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1.4 (11.3 -- 11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11.5 (11.3 -- 11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CAM-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Intercellular adhesion molecule 2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359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4 (5.1 -- 5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5 (5.2 -- 5.7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KLK6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Kallikrein-6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287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4 (2.1 -- 2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2.5 (2.2 -- 2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DGF subunit A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Platelet-derived growth factor subunit A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408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1 (2.6 -- 3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3.1 (2.5 -- 3.8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TNF-R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Tumor necrosis factor receptor 1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943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7 (6.4 -- 7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7.0 (6.7 -- 7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IGFBP-2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 xml:space="preserve">Insulin-like Growth Factor-Binding Protein 2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806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2 (7.6 -- 8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8.5 (8.0 -- 9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vWF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von Willebrand factor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0427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2 (5.7 -- 6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4 (5.9 -- 6.9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PECAM-1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Calibri"/>
                <w:bCs/>
                <w:color w:val="000000"/>
              </w:rPr>
              <w:t>Platelet endothelial cell adhesion molecul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P1628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1 (3.9 -- 4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4.2 (4.0 -- 4.4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MEPE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Matrix extracellular phosphoglycoprote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Q9NQ7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6 (5.3 -- 5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5.6 (5.3 -- 6.0)</w:t>
            </w:r>
          </w:p>
        </w:tc>
      </w:tr>
      <w:tr w:rsidR="001F0BC4" w:rsidRPr="00F155B4" w:rsidTr="00D13577">
        <w:trPr>
          <w:trHeight w:val="300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CCL16</w:t>
            </w:r>
          </w:p>
        </w:tc>
        <w:tc>
          <w:tcPr>
            <w:tcW w:w="5811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 xml:space="preserve">C-C motif chemokine 16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0BC4" w:rsidRPr="00D13577" w:rsidRDefault="001F0BC4" w:rsidP="00D1357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D13577">
              <w:rPr>
                <w:rFonts w:ascii="Calibri" w:eastAsia="Times New Roman" w:hAnsi="Calibri" w:cs="Times New Roman"/>
                <w:bCs/>
                <w:color w:val="000000"/>
                <w:lang w:val="sv-SE"/>
              </w:rPr>
              <w:t>O1546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7 (6.4 -- 7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F0BC4" w:rsidRPr="00F155B4" w:rsidRDefault="001F0BC4" w:rsidP="001F0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55B4">
              <w:rPr>
                <w:rFonts w:ascii="Calibri" w:eastAsia="Times New Roman" w:hAnsi="Calibri" w:cs="Calibri"/>
                <w:color w:val="000000"/>
              </w:rPr>
              <w:t>6.8 (6.5 -- 7.2)</w:t>
            </w:r>
          </w:p>
        </w:tc>
      </w:tr>
    </w:tbl>
    <w:p w:rsidR="001F0BC4" w:rsidRPr="00335F2D" w:rsidRDefault="001F0BC4" w:rsidP="00415BD3">
      <w:pPr>
        <w:spacing w:after="0" w:line="240" w:lineRule="auto"/>
        <w:rPr>
          <w:rFonts w:ascii="Times New Roman" w:eastAsia="Times New Roman" w:hAnsi="Times New Roman" w:cs="Times New Roman"/>
          <w:szCs w:val="24"/>
        </w:rPr>
      </w:pPr>
    </w:p>
    <w:p w:rsidR="00D13577" w:rsidRPr="00D53509" w:rsidRDefault="00D13577" w:rsidP="00D13577">
      <w:pPr>
        <w:rPr>
          <w:rFonts w:ascii="Times New Roman" w:hAnsi="Times New Roman" w:cs="Times New Roman"/>
          <w:szCs w:val="24"/>
        </w:rPr>
      </w:pPr>
      <w:r w:rsidRPr="00D53509">
        <w:rPr>
          <w:rFonts w:ascii="Times New Roman" w:hAnsi="Times New Roman" w:cs="Times New Roman"/>
          <w:szCs w:val="24"/>
        </w:rPr>
        <w:t xml:space="preserve">Continuous variables presented as median (Q1-Q3). Number of missing values presented in [n]. The CVDII panel was used for biomarkers ranging from </w:t>
      </w:r>
      <w:r w:rsidR="002A4521" w:rsidRPr="00D53509">
        <w:rPr>
          <w:rFonts w:ascii="Times New Roman" w:hAnsi="Times New Roman" w:cs="Times New Roman"/>
          <w:szCs w:val="24"/>
        </w:rPr>
        <w:t>BMP-</w:t>
      </w:r>
      <w:r w:rsidRPr="00D53509">
        <w:rPr>
          <w:rFonts w:ascii="Times New Roman" w:hAnsi="Times New Roman" w:cs="Times New Roman"/>
          <w:szCs w:val="24"/>
        </w:rPr>
        <w:t xml:space="preserve">6 to </w:t>
      </w:r>
      <w:r w:rsidR="002A4521" w:rsidRPr="00D53509">
        <w:rPr>
          <w:rFonts w:ascii="Times New Roman" w:hAnsi="Times New Roman" w:cs="Times New Roman"/>
          <w:szCs w:val="24"/>
        </w:rPr>
        <w:t>HAOX</w:t>
      </w:r>
      <w:r w:rsidRPr="00D53509">
        <w:rPr>
          <w:rFonts w:ascii="Times New Roman" w:hAnsi="Times New Roman" w:cs="Times New Roman"/>
          <w:szCs w:val="24"/>
        </w:rPr>
        <w:t xml:space="preserve">1 and CVDIII panel from </w:t>
      </w:r>
      <w:r w:rsidR="002A4521" w:rsidRPr="00D53509">
        <w:rPr>
          <w:rFonts w:ascii="Times New Roman" w:hAnsi="Times New Roman" w:cs="Times New Roman"/>
          <w:szCs w:val="24"/>
        </w:rPr>
        <w:t>TNFRSF14</w:t>
      </w:r>
      <w:r w:rsidRPr="00D53509">
        <w:rPr>
          <w:rFonts w:ascii="Times New Roman" w:hAnsi="Times New Roman" w:cs="Times New Roman"/>
          <w:szCs w:val="24"/>
        </w:rPr>
        <w:t xml:space="preserve"> to </w:t>
      </w:r>
      <w:r w:rsidR="002A4521" w:rsidRPr="00D53509">
        <w:rPr>
          <w:rFonts w:ascii="Times New Roman" w:hAnsi="Times New Roman" w:cs="Times New Roman"/>
          <w:szCs w:val="24"/>
        </w:rPr>
        <w:t>CCL</w:t>
      </w:r>
      <w:r w:rsidRPr="00D53509">
        <w:rPr>
          <w:rFonts w:ascii="Times New Roman" w:hAnsi="Times New Roman" w:cs="Times New Roman"/>
          <w:szCs w:val="24"/>
        </w:rPr>
        <w:t>16.</w:t>
      </w:r>
    </w:p>
    <w:p w:rsidR="00D53509" w:rsidRDefault="00D53509">
      <w:pPr>
        <w:rPr>
          <w:rFonts w:ascii="Times New Roman" w:hAnsi="Times New Roman" w:cs="Times New Roman"/>
          <w:sz w:val="24"/>
          <w:szCs w:val="24"/>
        </w:rPr>
        <w:sectPr w:rsidR="00D53509" w:rsidSect="0006143D">
          <w:footerReference w:type="default" r:id="rId7"/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D5639" w:rsidRPr="00AD5639" w:rsidRDefault="00AD5639" w:rsidP="00AD5639">
      <w:pPr>
        <w:pStyle w:val="Heading1"/>
        <w:spacing w:before="0" w:after="120"/>
        <w:rPr>
          <w:rFonts w:ascii="Times New Roman" w:hAnsi="Times New Roman" w:cs="Times New Roman"/>
          <w:b/>
          <w:color w:val="auto"/>
          <w:sz w:val="24"/>
        </w:rPr>
      </w:pPr>
      <w:bookmarkStart w:id="3" w:name="_Toc58951032"/>
      <w:r w:rsidRPr="00AD5639">
        <w:rPr>
          <w:rFonts w:ascii="Times New Roman" w:hAnsi="Times New Roman" w:cs="Times New Roman"/>
          <w:b/>
          <w:color w:val="auto"/>
          <w:sz w:val="24"/>
        </w:rPr>
        <w:lastRenderedPageBreak/>
        <w:t>Supplemental Table 2</w:t>
      </w:r>
      <w:bookmarkEnd w:id="3"/>
    </w:p>
    <w:p w:rsidR="00AD5639" w:rsidRDefault="00D53509" w:rsidP="00D535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ison between baseline characteristics of full biomarker cohort from the ARISTOTLE trial and the random sample in the identification cohort.</w:t>
      </w:r>
    </w:p>
    <w:p w:rsidR="00D53509" w:rsidRDefault="00D53509" w:rsidP="00D53509">
      <w:pPr>
        <w:spacing w:after="0"/>
        <w:rPr>
          <w:rFonts w:ascii="Times New Roman" w:hAnsi="Times New Roman" w:cs="Times New Roman"/>
          <w:sz w:val="18"/>
        </w:rPr>
      </w:pPr>
    </w:p>
    <w:tbl>
      <w:tblPr>
        <w:tblStyle w:val="PlainTable41"/>
        <w:tblW w:w="8755" w:type="dxa"/>
        <w:tblLook w:val="04A0" w:firstRow="1" w:lastRow="0" w:firstColumn="1" w:lastColumn="0" w:noHBand="0" w:noVBand="1"/>
      </w:tblPr>
      <w:tblGrid>
        <w:gridCol w:w="2660"/>
        <w:gridCol w:w="3260"/>
        <w:gridCol w:w="2835"/>
      </w:tblGrid>
      <w:tr w:rsidR="00D53509" w:rsidRPr="00936437" w:rsidTr="00AD56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Variable</w:t>
            </w:r>
          </w:p>
        </w:tc>
        <w:tc>
          <w:tcPr>
            <w:tcW w:w="3260" w:type="dxa"/>
            <w:noWrap/>
            <w:hideMark/>
          </w:tcPr>
          <w:p w:rsidR="00D53509" w:rsidRDefault="00D53509" w:rsidP="00AD5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ull b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 xml:space="preserve">iomarker cohort </w:t>
            </w:r>
          </w:p>
          <w:p w:rsidR="00D53509" w:rsidRPr="00936437" w:rsidRDefault="00D53509" w:rsidP="00AD5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(N = 14788)</w:t>
            </w:r>
          </w:p>
        </w:tc>
        <w:tc>
          <w:tcPr>
            <w:tcW w:w="2835" w:type="dxa"/>
            <w:noWrap/>
            <w:hideMark/>
          </w:tcPr>
          <w:p w:rsidR="00D53509" w:rsidRDefault="00D53509" w:rsidP="00AD5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EA cohort </w:t>
            </w:r>
          </w:p>
          <w:p w:rsidR="00D53509" w:rsidRPr="00936437" w:rsidRDefault="00D53509" w:rsidP="00AD5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(N = 4205)</w:t>
            </w:r>
          </w:p>
        </w:tc>
      </w:tr>
      <w:tr w:rsidR="00D53509" w:rsidRPr="00936437" w:rsidTr="00AD5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Age (years)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70.0 (63.0 -- 76.0)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70.0 (63.0 -- 76.0)</w:t>
            </w:r>
          </w:p>
        </w:tc>
      </w:tr>
      <w:tr w:rsidR="00D53509" w:rsidRPr="00936437" w:rsidTr="00AD563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Female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270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35.6%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536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36.5%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D53509" w:rsidRPr="00936437" w:rsidTr="00AD5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Body mass index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28.5 (25.3 -- 32.6) [69]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28.6 (25.4 -- 32.7) [20]</w:t>
            </w:r>
          </w:p>
        </w:tc>
      </w:tr>
      <w:tr w:rsidR="00D53509" w:rsidRPr="00936437" w:rsidTr="00AD563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Current s</w:t>
            </w: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moker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99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8.1%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14]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73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8.9%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[1]</w:t>
            </w:r>
          </w:p>
        </w:tc>
      </w:tr>
      <w:tr w:rsidR="00D53509" w:rsidRPr="00936437" w:rsidTr="00AD5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Hypertension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938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87.5%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682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87.6%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D53509" w:rsidRPr="00936437" w:rsidTr="00AD563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Diabetes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365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24.7%)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05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25.2%)</w:t>
            </w:r>
          </w:p>
        </w:tc>
      </w:tr>
      <w:tr w:rsidR="00D53509" w:rsidRPr="00936437" w:rsidTr="00AD5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Prior myocardial infarction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896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2.8%) [1]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54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3.0%) [0]</w:t>
            </w:r>
          </w:p>
        </w:tc>
      </w:tr>
      <w:tr w:rsidR="00D53509" w:rsidRPr="00936437" w:rsidTr="00AD563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 xml:space="preserve">Prior </w:t>
            </w: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PCI/CABG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3.6%)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57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3.7%)</w:t>
            </w:r>
          </w:p>
        </w:tc>
      </w:tr>
      <w:tr w:rsidR="00D53509" w:rsidRPr="00936437" w:rsidTr="00AD5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Prior s</w:t>
            </w: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troke/TIA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277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8.8%)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77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8.3%)</w:t>
            </w:r>
          </w:p>
        </w:tc>
      </w:tr>
      <w:tr w:rsidR="00D53509" w:rsidRPr="00936437" w:rsidTr="00AD563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Peripheral arterial disease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72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4.9%) [1]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20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4.8%) [0]</w:t>
            </w:r>
          </w:p>
        </w:tc>
      </w:tr>
      <w:tr w:rsidR="00D53509" w:rsidRPr="00936437" w:rsidTr="00AD5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Heart failure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458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31.0%)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30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31.1%)</w:t>
            </w:r>
          </w:p>
        </w:tc>
      </w:tr>
      <w:tr w:rsidR="00D53509" w:rsidRPr="00936437" w:rsidTr="00AD563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i/>
                <w:color w:val="000000"/>
                <w:lang w:val="en-US"/>
              </w:rPr>
            </w:pPr>
          </w:p>
        </w:tc>
        <w:tc>
          <w:tcPr>
            <w:tcW w:w="3260" w:type="dxa"/>
            <w:noWrap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835" w:type="dxa"/>
            <w:noWrap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53509" w:rsidRPr="00936437" w:rsidTr="00AD5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NT-proBNP (ng/L)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713.0 (363.0 -- 1248.8) [10]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700.0 (366.2 -- 1257.0) [3]</w:t>
            </w:r>
          </w:p>
        </w:tc>
      </w:tr>
      <w:tr w:rsidR="00D53509" w:rsidRPr="00936437" w:rsidTr="00AD563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cTnT-hs (ng/L)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0.9 (7.5 -- 16.7) [2]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0.8 (7.5 -- 16.6) [0]</w:t>
            </w:r>
          </w:p>
        </w:tc>
      </w:tr>
      <w:tr w:rsidR="00D53509" w:rsidRPr="00936437" w:rsidTr="00AD5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GDF-15 (ng/L)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383.0 (976.8 -- 2052.0)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373.0 (968.0 -- 2066.0)</w:t>
            </w:r>
          </w:p>
        </w:tc>
      </w:tr>
      <w:tr w:rsidR="00D53509" w:rsidRPr="00936437" w:rsidTr="00AD563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Cystatin C (mg/L)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.0 (0.8 -- 1.2) [17]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.0 (0.8 -- 1.2) [4]</w:t>
            </w:r>
          </w:p>
        </w:tc>
      </w:tr>
      <w:tr w:rsidR="00D53509" w:rsidRPr="00936437" w:rsidTr="00AD5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IL-6 (ng/L)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2.3 (1.5 -- 3.9) [22]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2.3 (1.5 -- 4.0) [1]</w:t>
            </w:r>
          </w:p>
        </w:tc>
      </w:tr>
      <w:tr w:rsidR="00D53509" w:rsidRPr="00936437" w:rsidTr="00AD563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CRP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2.2 (1.0 -- 4.8) [17]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2.2 (1.0 -- 4.7) [4]</w:t>
            </w:r>
          </w:p>
        </w:tc>
      </w:tr>
      <w:tr w:rsidR="00D53509" w:rsidRPr="00936437" w:rsidTr="00AD5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eGFR (mL/min)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74.1 (56.7 -- 95.2) [51]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74.5 (57.1 -- 95.8) [17]</w:t>
            </w:r>
          </w:p>
        </w:tc>
      </w:tr>
      <w:tr w:rsidR="00D53509" w:rsidRPr="00936437" w:rsidTr="00AD563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GFR_MDRD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66.4 (55.2 -- 78.6) [9]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66.8 (55.5 -- 78.7) [1]</w:t>
            </w:r>
          </w:p>
        </w:tc>
      </w:tr>
      <w:tr w:rsidR="00D53509" w:rsidRPr="00936437" w:rsidTr="00AD5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:rsidR="00D53509" w:rsidRPr="00936437" w:rsidRDefault="00D53509" w:rsidP="00AD5639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Haemoglobin (g/dL)</w:t>
            </w:r>
          </w:p>
        </w:tc>
        <w:tc>
          <w:tcPr>
            <w:tcW w:w="3260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4.2 (13.2 -- 15.3) [68]</w:t>
            </w:r>
          </w:p>
        </w:tc>
        <w:tc>
          <w:tcPr>
            <w:tcW w:w="2835" w:type="dxa"/>
            <w:noWrap/>
            <w:hideMark/>
          </w:tcPr>
          <w:p w:rsidR="00D53509" w:rsidRPr="00936437" w:rsidRDefault="00D53509" w:rsidP="00AD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6437">
              <w:rPr>
                <w:rFonts w:ascii="Calibri" w:eastAsia="Times New Roman" w:hAnsi="Calibri" w:cs="Calibri"/>
                <w:color w:val="000000"/>
                <w:lang w:val="en-US"/>
              </w:rPr>
              <w:t>14.2 (13.1 -- 15.2) [22]</w:t>
            </w:r>
          </w:p>
        </w:tc>
      </w:tr>
    </w:tbl>
    <w:p w:rsidR="00D53509" w:rsidRDefault="00D53509" w:rsidP="00D53509">
      <w:pPr>
        <w:spacing w:after="0"/>
        <w:rPr>
          <w:rFonts w:ascii="Times New Roman" w:hAnsi="Times New Roman" w:cs="Times New Roman"/>
          <w:sz w:val="18"/>
        </w:rPr>
      </w:pPr>
    </w:p>
    <w:p w:rsidR="00D53509" w:rsidRDefault="00D53509" w:rsidP="00D53509">
      <w:pPr>
        <w:spacing w:after="0"/>
        <w:rPr>
          <w:rFonts w:ascii="Times New Roman" w:hAnsi="Times New Roman" w:cs="Times New Roman"/>
          <w:sz w:val="18"/>
        </w:rPr>
      </w:pPr>
    </w:p>
    <w:p w:rsidR="00D53509" w:rsidRPr="00D53509" w:rsidRDefault="00D53509" w:rsidP="00D53509">
      <w:pPr>
        <w:spacing w:after="0"/>
        <w:rPr>
          <w:rFonts w:ascii="Times New Roman" w:hAnsi="Times New Roman" w:cs="Times New Roman"/>
        </w:rPr>
      </w:pPr>
      <w:r w:rsidRPr="00D53509">
        <w:rPr>
          <w:rFonts w:ascii="Times New Roman" w:hAnsi="Times New Roman" w:cs="Times New Roman"/>
        </w:rPr>
        <w:t>Continuous variables presented as median (Q1-Q3). Categorical variables presented as percentage (frequency). Number of missing values presented in [n].</w:t>
      </w:r>
    </w:p>
    <w:p w:rsidR="0006143D" w:rsidRPr="00D53509" w:rsidRDefault="00D53509">
      <w:pPr>
        <w:rPr>
          <w:rFonts w:ascii="Times New Roman" w:hAnsi="Times New Roman" w:cs="Times New Roman"/>
        </w:rPr>
      </w:pPr>
      <w:r w:rsidRPr="00D53509">
        <w:rPr>
          <w:rFonts w:ascii="Times New Roman" w:hAnsi="Times New Roman" w:cs="Times New Roman"/>
        </w:rPr>
        <w:t>CABG, coronary artery bypass graft; CRP, C-reactive protein; GDF-15, growth differentiation factor 15; eGFR, estimated glomerular filtration rate; IL-6, interleukin 6; NT-proBNP, N-terminal pro-B-type natriuretic peptide; cTnT-hs, cardiac troponin T measured with high-sensitivity assay;  PCI, percutaneous coronary intervention; Q, quartile; and TIA, transient ischemic attack.</w:t>
      </w:r>
    </w:p>
    <w:sectPr w:rsidR="0006143D" w:rsidRPr="00D53509" w:rsidSect="00AD5639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5639" w:rsidRDefault="00AD5639" w:rsidP="00AD5639">
      <w:pPr>
        <w:spacing w:after="0" w:line="240" w:lineRule="auto"/>
      </w:pPr>
      <w:r>
        <w:separator/>
      </w:r>
    </w:p>
  </w:endnote>
  <w:endnote w:type="continuationSeparator" w:id="0">
    <w:p w:rsidR="00AD5639" w:rsidRDefault="00AD5639" w:rsidP="00AD5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96090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AD5639" w:rsidRPr="00AD5639" w:rsidRDefault="00AD5639">
        <w:pPr>
          <w:pStyle w:val="Footer"/>
          <w:jc w:val="center"/>
          <w:rPr>
            <w:rFonts w:ascii="Times New Roman" w:hAnsi="Times New Roman" w:cs="Times New Roman"/>
          </w:rPr>
        </w:pPr>
        <w:r w:rsidRPr="00AD5639">
          <w:rPr>
            <w:rFonts w:ascii="Times New Roman" w:hAnsi="Times New Roman" w:cs="Times New Roman"/>
          </w:rPr>
          <w:fldChar w:fldCharType="begin"/>
        </w:r>
        <w:r w:rsidRPr="00AD5639">
          <w:rPr>
            <w:rFonts w:ascii="Times New Roman" w:hAnsi="Times New Roman" w:cs="Times New Roman"/>
          </w:rPr>
          <w:instrText xml:space="preserve"> PAGE   \* MERGEFORMAT </w:instrText>
        </w:r>
        <w:r w:rsidRPr="00AD5639">
          <w:rPr>
            <w:rFonts w:ascii="Times New Roman" w:hAnsi="Times New Roman" w:cs="Times New Roman"/>
          </w:rPr>
          <w:fldChar w:fldCharType="separate"/>
        </w:r>
        <w:r w:rsidR="00B923DB">
          <w:rPr>
            <w:rFonts w:ascii="Times New Roman" w:hAnsi="Times New Roman" w:cs="Times New Roman"/>
            <w:noProof/>
          </w:rPr>
          <w:t>1</w:t>
        </w:r>
        <w:r w:rsidRPr="00AD5639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D5639" w:rsidRDefault="00AD56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5639" w:rsidRDefault="00AD5639" w:rsidP="00AD5639">
      <w:pPr>
        <w:spacing w:after="0" w:line="240" w:lineRule="auto"/>
      </w:pPr>
      <w:r>
        <w:separator/>
      </w:r>
    </w:p>
  </w:footnote>
  <w:footnote w:type="continuationSeparator" w:id="0">
    <w:p w:rsidR="00AD5639" w:rsidRDefault="00AD5639" w:rsidP="00AD56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sDQ0tLQ0MzQ3MzNV0lEKTi0uzszPAykwrgUAIkK+zSwAAAA="/>
  </w:docVars>
  <w:rsids>
    <w:rsidRoot w:val="0006143D"/>
    <w:rsid w:val="0002294A"/>
    <w:rsid w:val="0006143D"/>
    <w:rsid w:val="00140A61"/>
    <w:rsid w:val="001F0BC4"/>
    <w:rsid w:val="002A4521"/>
    <w:rsid w:val="00372CD2"/>
    <w:rsid w:val="00415BD3"/>
    <w:rsid w:val="00606C06"/>
    <w:rsid w:val="00661C38"/>
    <w:rsid w:val="00991A73"/>
    <w:rsid w:val="00AD5639"/>
    <w:rsid w:val="00B923DB"/>
    <w:rsid w:val="00D13577"/>
    <w:rsid w:val="00D53509"/>
    <w:rsid w:val="00F1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F821CD-E817-4FF7-9DCF-03105808D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6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  <w:style w:type="table" w:customStyle="1" w:styleId="PlainTable41">
    <w:name w:val="Plain Table 41"/>
    <w:basedOn w:val="TableNormal"/>
    <w:uiPriority w:val="44"/>
    <w:rsid w:val="00D53509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D56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D563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D563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D563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5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639"/>
  </w:style>
  <w:style w:type="paragraph" w:styleId="Footer">
    <w:name w:val="footer"/>
    <w:basedOn w:val="Normal"/>
    <w:link w:val="FooterChar"/>
    <w:uiPriority w:val="99"/>
    <w:unhideWhenUsed/>
    <w:rsid w:val="00AD5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639"/>
  </w:style>
  <w:style w:type="paragraph" w:styleId="BalloonText">
    <w:name w:val="Balloon Text"/>
    <w:basedOn w:val="Normal"/>
    <w:link w:val="BalloonTextChar"/>
    <w:uiPriority w:val="99"/>
    <w:semiHidden/>
    <w:unhideWhenUsed/>
    <w:rsid w:val="00B92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3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9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8C1D2-A919-4B47-807E-A2667B9C6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6030</Words>
  <Characters>34376</Characters>
  <Application>Microsoft Office Word</Application>
  <DocSecurity>0</DocSecurity>
  <Lines>2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0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2</cp:revision>
  <cp:lastPrinted>2021-02-12T07:57:00Z</cp:lastPrinted>
  <dcterms:created xsi:type="dcterms:W3CDTF">2021-02-12T07:57:00Z</dcterms:created>
  <dcterms:modified xsi:type="dcterms:W3CDTF">2021-02-12T07:57:00Z</dcterms:modified>
</cp:coreProperties>
</file>